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CA16E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360" w:afterAutospacing="0"/>
        <w:ind w:left="-363" w:leftChars="0" w:right="0" w:rightChars="0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Materials</w:t>
      </w:r>
    </w:p>
    <w:p w14:paraId="3788D06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-360" w:leftChars="0" w:right="0" w:righ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trieve the keywords used</w:t>
      </w:r>
    </w:p>
    <w:p w14:paraId="4B9D56C8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-363" w:leftChars="0" w:right="0" w:rightChars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(Acne Vulgaris OR Acne OR Acnes OR 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>utibacteriu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R 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>utibacterium acne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R C. acnes 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Propionibacteriu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Propionibacterium acne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R P. acnes) AND (Drug Resistance, Microbial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Drug Resistances,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Microbial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microbial Drug Resistanc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microbial Drug Resistanc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biotic Resistance, Microbial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biotic Resistanc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Resistance, Antibiotic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Drug Resistance, Bacterial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bacterial Drug Resistanc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ntibiotic Resistance, Bacterial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-Bacterial Agent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gents, Anti-Bacter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 Bacterial Agent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bacterial Agent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gents, Anti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bacterial Agent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gent, Anti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-Bacterial Compound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 Bacterial Compounds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Compounds, Anti-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-Bacterial Agent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gent, Anti-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 Bacterial Agent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-Bacterial Compound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 Bacterial Compound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Compound, Anti-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biotics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biotic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Microbial 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Microbial Sensitivity Test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 Test, Microb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s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Microb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Microb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s, Microbial 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Drug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ssay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Microb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microb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usceptibil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reakpoint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Determination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reakpoint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Determination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timicrobial Susceptibil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acter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s, Bacterial Sensitivity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 Tests, Bacterial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acterial Sensitivity 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acterial Sensitivity Test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Sensitivity Test, Bacteria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)</w:t>
      </w:r>
    </w:p>
    <w:tbl>
      <w:tblPr>
        <w:tblStyle w:val="6"/>
        <w:tblW w:w="86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411"/>
        <w:gridCol w:w="4284"/>
      </w:tblGrid>
      <w:tr w14:paraId="12FFC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289557F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art</w:t>
            </w:r>
          </w:p>
        </w:tc>
        <w:tc>
          <w:tcPr>
            <w:tcW w:w="3411" w:type="dxa"/>
          </w:tcPr>
          <w:p w14:paraId="2048903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MeSH</w:t>
            </w:r>
          </w:p>
        </w:tc>
        <w:tc>
          <w:tcPr>
            <w:tcW w:w="4284" w:type="dxa"/>
          </w:tcPr>
          <w:p w14:paraId="43E3755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Entry Terms</w:t>
            </w:r>
          </w:p>
        </w:tc>
      </w:tr>
      <w:tr w14:paraId="3513F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07D4F4F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art 1</w:t>
            </w:r>
          </w:p>
        </w:tc>
        <w:tc>
          <w:tcPr>
            <w:tcW w:w="3411" w:type="dxa"/>
          </w:tcPr>
          <w:p w14:paraId="241AFA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Acne Vulgaris</w:t>
            </w:r>
          </w:p>
        </w:tc>
        <w:tc>
          <w:tcPr>
            <w:tcW w:w="4284" w:type="dxa"/>
          </w:tcPr>
          <w:p w14:paraId="3959E36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cn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 w14:paraId="5E9960A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Acnes</w:t>
            </w:r>
          </w:p>
        </w:tc>
      </w:tr>
      <w:tr w14:paraId="128DF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2D9A45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466CAF2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tibacterium</w:t>
            </w:r>
          </w:p>
        </w:tc>
        <w:tc>
          <w:tcPr>
            <w:tcW w:w="4284" w:type="dxa"/>
          </w:tcPr>
          <w:p w14:paraId="4B45A39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6141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7BF6E20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3F682AC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tibacterium acne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84" w:type="dxa"/>
          </w:tcPr>
          <w:p w14:paraId="5D3AD7E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 xml:space="preserve">C.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cnes</w:t>
            </w:r>
          </w:p>
        </w:tc>
      </w:tr>
      <w:tr w14:paraId="16C72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021B13D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70909FB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Propionibacterium</w:t>
            </w:r>
          </w:p>
        </w:tc>
        <w:tc>
          <w:tcPr>
            <w:tcW w:w="4284" w:type="dxa"/>
          </w:tcPr>
          <w:p w14:paraId="06A0D67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05D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6C0570B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2033CF1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Propionibacterium acnes</w:t>
            </w:r>
          </w:p>
        </w:tc>
        <w:tc>
          <w:tcPr>
            <w:tcW w:w="4284" w:type="dxa"/>
          </w:tcPr>
          <w:p w14:paraId="0507B6A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P. acnes</w:t>
            </w:r>
          </w:p>
        </w:tc>
      </w:tr>
      <w:tr w14:paraId="576A0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0E3D2D0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art 2</w:t>
            </w:r>
          </w:p>
        </w:tc>
        <w:tc>
          <w:tcPr>
            <w:tcW w:w="3411" w:type="dxa"/>
          </w:tcPr>
          <w:p w14:paraId="63A2DEF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Drug Resistance, Microbial</w:t>
            </w:r>
          </w:p>
        </w:tc>
        <w:tc>
          <w:tcPr>
            <w:tcW w:w="4284" w:type="dxa"/>
          </w:tcPr>
          <w:p w14:paraId="51997FF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Drug Resistances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54DB157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microbial Drug Resistanc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63984B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microbial Drug Resistanc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64BAC3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iotic Resistance, Microbi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4C0B5C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iotic Resistanc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4FBF3B3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Resistance, Antibiotic</w:t>
            </w:r>
          </w:p>
        </w:tc>
      </w:tr>
      <w:tr w14:paraId="68659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7237FB4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609AA9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Drug Resistance, Bacterial</w:t>
            </w:r>
          </w:p>
        </w:tc>
        <w:tc>
          <w:tcPr>
            <w:tcW w:w="4284" w:type="dxa"/>
          </w:tcPr>
          <w:p w14:paraId="0527A5B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acterial Drug Resistanc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5970C17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iotic Resistance, Bacterial</w:t>
            </w:r>
          </w:p>
        </w:tc>
      </w:tr>
      <w:tr w14:paraId="12031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4EB680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6474A28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-Bacterial Agents</w:t>
            </w:r>
          </w:p>
        </w:tc>
        <w:tc>
          <w:tcPr>
            <w:tcW w:w="4284" w:type="dxa"/>
          </w:tcPr>
          <w:p w14:paraId="30A15F2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gents, Anti-Bacter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</w:p>
          <w:p w14:paraId="042C73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 Bacterial Agen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79E0A61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acterial Agen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64A9799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gents, Antibacterial </w:t>
            </w:r>
          </w:p>
          <w:p w14:paraId="5163553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acterial Agen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53741D4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gent, Antibacterial </w:t>
            </w:r>
          </w:p>
          <w:p w14:paraId="041881A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-Bacterial Compound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0F02BBC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 Bacterial Compounds </w:t>
            </w:r>
          </w:p>
          <w:p w14:paraId="654039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ompounds, Anti-Bacterial </w:t>
            </w:r>
          </w:p>
          <w:p w14:paraId="4824C91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-Bacterial Agent </w:t>
            </w:r>
          </w:p>
          <w:p w14:paraId="737C755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gent, Anti-Bacterial </w:t>
            </w:r>
          </w:p>
          <w:p w14:paraId="181C02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 Bacterial Agent </w:t>
            </w:r>
          </w:p>
          <w:p w14:paraId="1F2B96A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-Bacterial Compound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4C3FAE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 Bacterial Compound </w:t>
            </w:r>
          </w:p>
          <w:p w14:paraId="4F2AEAF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ompound, Anti-Bacterial </w:t>
            </w:r>
          </w:p>
          <w:p w14:paraId="1EA296A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iotics 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63FF347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biotic</w:t>
            </w:r>
          </w:p>
        </w:tc>
      </w:tr>
      <w:tr w14:paraId="0306A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dxa"/>
          </w:tcPr>
          <w:p w14:paraId="1ADA3F8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11" w:type="dxa"/>
          </w:tcPr>
          <w:p w14:paraId="71B013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 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s</w:t>
            </w:r>
          </w:p>
        </w:tc>
        <w:tc>
          <w:tcPr>
            <w:tcW w:w="4284" w:type="dxa"/>
          </w:tcPr>
          <w:p w14:paraId="3D7848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 Sensitivity Tes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3F19E56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 Test, Microb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3BADD4A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s,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03BE496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,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4D386C3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s, Microbial 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7B3755C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Drug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ssay,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Microb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083B4A5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microb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usceptibil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reakpoin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Determinatio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30CE52A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reakpoin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Determination,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ntimicrobial Susceptibil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320891B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acteri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243308B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s, Bacterial Sensitiv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32883A1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 Tests, Bacterial 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618AE3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Test,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acterial Sensitivity 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  <w:p w14:paraId="7CA760C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acterial Sensitivity Tes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  <w:p w14:paraId="0A3148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70" w:afterAutospacing="0" w:line="360" w:lineRule="auto"/>
              <w:ind w:right="0" w:rightChars="0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ensitivity Test, Bacterial</w:t>
            </w:r>
          </w:p>
        </w:tc>
      </w:tr>
    </w:tbl>
    <w:p w14:paraId="473B279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 w:line="360" w:lineRule="auto"/>
        <w:ind w:left="-363" w:leftChars="0" w:right="0" w:rightChars="0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9C06B0A">
      <w:pPr>
        <w:pStyle w:val="2"/>
        <w:spacing w:before="81" w:line="186" w:lineRule="auto"/>
        <w:outlineLvl w:val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25A3B56">
      <w:pPr>
        <w:pStyle w:val="2"/>
        <w:spacing w:before="81" w:line="186" w:lineRule="auto"/>
        <w:outlineLvl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sults of</w:t>
      </w:r>
      <w:r>
        <w:rPr>
          <w:rFonts w:hint="default" w:ascii="Times New Roman" w:hAnsi="Times New Roman" w:cs="Times New Roman"/>
          <w:b/>
          <w:bCs/>
          <w:spacing w:val="-1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quality evaluation</w:t>
      </w:r>
      <w:r>
        <w:rPr>
          <w:rFonts w:hint="default" w:ascii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f each </w:t>
      </w:r>
      <w:r>
        <w:rPr>
          <w:rFonts w:hint="default" w:ascii="Times New Roman" w:hAnsi="Times New Roman" w:cs="Times New Roman"/>
          <w:b/>
          <w:bCs/>
          <w:spacing w:val="-1"/>
          <w:sz w:val="24"/>
          <w:szCs w:val="24"/>
        </w:rPr>
        <w:t>study</w:t>
      </w:r>
    </w:p>
    <w:p w14:paraId="0BAF7E1F">
      <w:pPr>
        <w:spacing w:line="74" w:lineRule="exact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9"/>
        <w:tblW w:w="2094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0"/>
        <w:gridCol w:w="2082"/>
        <w:gridCol w:w="1951"/>
        <w:gridCol w:w="1686"/>
        <w:gridCol w:w="2295"/>
        <w:gridCol w:w="1893"/>
        <w:gridCol w:w="2097"/>
        <w:gridCol w:w="1650"/>
        <w:gridCol w:w="3426"/>
        <w:gridCol w:w="1929"/>
      </w:tblGrid>
      <w:tr w14:paraId="1E8CCC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8" w:hRule="atLeast"/>
        </w:trPr>
        <w:tc>
          <w:tcPr>
            <w:tcW w:w="194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0E507B16">
            <w:pPr>
              <w:pStyle w:val="8"/>
              <w:spacing w:before="83" w:line="190" w:lineRule="auto"/>
              <w:ind w:left="14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-3"/>
                <w:sz w:val="24"/>
                <w:szCs w:val="24"/>
              </w:rPr>
              <w:t>Studies</w:t>
            </w:r>
          </w:p>
        </w:tc>
        <w:tc>
          <w:tcPr>
            <w:tcW w:w="2082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2B8A3DD0">
            <w:pPr>
              <w:pStyle w:val="8"/>
              <w:spacing w:before="82" w:line="278" w:lineRule="auto"/>
              <w:ind w:left="177" w:right="110" w:firstLine="25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3"/>
                <w:sz w:val="24"/>
                <w:szCs w:val="24"/>
              </w:rPr>
              <w:t>1. Was the</w:t>
            </w:r>
            <w:r>
              <w:rPr>
                <w:rFonts w:hint="default" w:ascii="Times New Roman" w:hAnsi="Times New Roman" w:cs="Times New Roman"/>
                <w:color w:val="010302"/>
                <w:spacing w:val="1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3"/>
                <w:sz w:val="24"/>
                <w:szCs w:val="24"/>
              </w:rPr>
              <w:t>study’s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target population a</w:t>
            </w:r>
            <w:r>
              <w:rPr>
                <w:rFonts w:hint="default" w:ascii="Times New Roman" w:hAnsi="Times New Roman" w:cs="Times New Roman"/>
                <w:color w:val="010302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close</w:t>
            </w:r>
          </w:p>
          <w:p w14:paraId="1E32BA4D">
            <w:pPr>
              <w:pStyle w:val="8"/>
              <w:spacing w:before="22" w:line="190" w:lineRule="auto"/>
              <w:ind w:left="17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1"/>
                <w:sz w:val="24"/>
                <w:szCs w:val="24"/>
              </w:rPr>
              <w:t>representation of</w:t>
            </w:r>
          </w:p>
          <w:p w14:paraId="7C582562">
            <w:pPr>
              <w:pStyle w:val="8"/>
              <w:spacing w:before="106" w:line="190" w:lineRule="auto"/>
              <w:ind w:left="17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the target</w:t>
            </w:r>
          </w:p>
          <w:p w14:paraId="4B3807C5">
            <w:pPr>
              <w:pStyle w:val="8"/>
              <w:spacing w:before="107" w:line="190" w:lineRule="auto"/>
              <w:ind w:left="17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population?</w:t>
            </w:r>
          </w:p>
        </w:tc>
        <w:tc>
          <w:tcPr>
            <w:tcW w:w="1951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49BD8ABD">
            <w:pPr>
              <w:pStyle w:val="8"/>
              <w:spacing w:before="82" w:line="256" w:lineRule="auto"/>
              <w:ind w:left="113" w:right="148" w:firstLine="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2. Were the</w:t>
            </w:r>
            <w:r>
              <w:rPr>
                <w:rFonts w:hint="default" w:ascii="Times New Roman" w:hAnsi="Times New Roman" w:cs="Times New Roman"/>
                <w:color w:val="010302"/>
                <w:spacing w:val="2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study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participants</w:t>
            </w:r>
          </w:p>
          <w:p w14:paraId="170C1536">
            <w:pPr>
              <w:pStyle w:val="8"/>
              <w:spacing w:before="67" w:line="232" w:lineRule="auto"/>
              <w:ind w:left="11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recruited in</w:t>
            </w:r>
            <w:r>
              <w:rPr>
                <w:rFonts w:hint="default" w:ascii="Times New Roman" w:hAnsi="Times New Roman" w:cs="Times New Roman"/>
                <w:color w:val="010302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an</w:t>
            </w:r>
          </w:p>
          <w:p w14:paraId="312657BD">
            <w:pPr>
              <w:pStyle w:val="8"/>
              <w:spacing w:before="58" w:line="190" w:lineRule="auto"/>
              <w:ind w:left="12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appropriate way?</w:t>
            </w:r>
          </w:p>
        </w:tc>
        <w:tc>
          <w:tcPr>
            <w:tcW w:w="1686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1AD0E328">
            <w:pPr>
              <w:pStyle w:val="8"/>
              <w:spacing w:before="83" w:line="264" w:lineRule="auto"/>
              <w:ind w:left="161" w:right="422" w:firstLine="1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3. Was</w:t>
            </w:r>
            <w:r>
              <w:rPr>
                <w:rFonts w:hint="default" w:ascii="Times New Roman" w:hAnsi="Times New Roman" w:cs="Times New Roman"/>
                <w:color w:val="010302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10302"/>
                <w:spacing w:val="-3"/>
                <w:sz w:val="24"/>
                <w:szCs w:val="24"/>
              </w:rPr>
              <w:t>sample</w:t>
            </w:r>
            <w:r>
              <w:rPr>
                <w:rFonts w:hint="default" w:ascii="Times New Roman" w:hAnsi="Times New Roman" w:cs="Times New Roman"/>
                <w:color w:val="010302"/>
                <w:spacing w:val="1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3"/>
                <w:sz w:val="24"/>
                <w:szCs w:val="24"/>
              </w:rPr>
              <w:t>size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adequate?</w:t>
            </w:r>
          </w:p>
        </w:tc>
        <w:tc>
          <w:tcPr>
            <w:tcW w:w="2295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75F619B2">
            <w:pPr>
              <w:pStyle w:val="8"/>
              <w:spacing w:before="83" w:line="190" w:lineRule="auto"/>
              <w:ind w:left="44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4. Were the</w:t>
            </w:r>
            <w:r>
              <w:rPr>
                <w:rFonts w:hint="default" w:ascii="Times New Roman" w:hAnsi="Times New Roman" w:cs="Times New Roman"/>
                <w:color w:val="010302"/>
                <w:spacing w:val="2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study</w:t>
            </w:r>
          </w:p>
          <w:p w14:paraId="32BF67F3">
            <w:pPr>
              <w:pStyle w:val="8"/>
              <w:spacing w:before="108" w:line="192" w:lineRule="auto"/>
              <w:ind w:left="45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2"/>
                <w:sz w:val="24"/>
                <w:szCs w:val="24"/>
              </w:rPr>
              <w:t>subjects’</w:t>
            </w:r>
          </w:p>
          <w:p w14:paraId="2F6BFA24">
            <w:pPr>
              <w:pStyle w:val="8"/>
              <w:spacing w:before="107" w:line="272" w:lineRule="auto"/>
              <w:ind w:left="450" w:right="4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characteristics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described in</w:t>
            </w:r>
          </w:p>
          <w:p w14:paraId="3C18ED6A">
            <w:pPr>
              <w:pStyle w:val="8"/>
              <w:spacing w:before="24" w:line="232" w:lineRule="auto"/>
              <w:ind w:left="4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detail?</w:t>
            </w:r>
          </w:p>
        </w:tc>
        <w:tc>
          <w:tcPr>
            <w:tcW w:w="1893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46288E2C">
            <w:pPr>
              <w:pStyle w:val="8"/>
              <w:spacing w:before="84" w:line="255" w:lineRule="auto"/>
              <w:ind w:left="176" w:right="249" w:firstLine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5. Was the</w:t>
            </w:r>
            <w:r>
              <w:rPr>
                <w:rFonts w:hint="default" w:ascii="Times New Roman" w:hAnsi="Times New Roman" w:cs="Times New Roman"/>
                <w:color w:val="010302"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data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analysis</w:t>
            </w:r>
          </w:p>
          <w:p w14:paraId="33C98599">
            <w:pPr>
              <w:pStyle w:val="8"/>
              <w:spacing w:before="67" w:line="272" w:lineRule="auto"/>
              <w:ind w:left="179" w:right="255" w:hanging="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conducted with</w:t>
            </w:r>
            <w:r>
              <w:rPr>
                <w:rFonts w:hint="default" w:ascii="Times New Roman" w:hAnsi="Times New Roman" w:cs="Times New Roman"/>
                <w:color w:val="010302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sufficient</w:t>
            </w:r>
          </w:p>
          <w:p w14:paraId="1D6F02B9">
            <w:pPr>
              <w:pStyle w:val="8"/>
              <w:spacing w:before="23" w:line="273" w:lineRule="auto"/>
              <w:ind w:left="175" w:right="248" w:firstLine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>coverage</w:t>
            </w:r>
            <w:r>
              <w:rPr>
                <w:rFonts w:hint="default" w:ascii="Times New Roman" w:hAnsi="Times New Roman" w:cs="Times New Roman"/>
                <w:color w:val="010302"/>
                <w:spacing w:val="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cs="Times New Roman"/>
                <w:color w:val="010302"/>
                <w:spacing w:val="-1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identified</w:t>
            </w:r>
          </w:p>
          <w:p w14:paraId="2AB9BB1C">
            <w:pPr>
              <w:pStyle w:val="8"/>
              <w:spacing w:before="28" w:line="190" w:lineRule="auto"/>
              <w:ind w:left="17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3"/>
                <w:sz w:val="24"/>
                <w:szCs w:val="24"/>
              </w:rPr>
              <w:t>sample?</w:t>
            </w:r>
          </w:p>
        </w:tc>
        <w:tc>
          <w:tcPr>
            <w:tcW w:w="2097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2383828B">
            <w:pPr>
              <w:pStyle w:val="8"/>
              <w:spacing w:before="82" w:line="277" w:lineRule="auto"/>
              <w:ind w:left="261" w:right="92" w:hanging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6. Were objective,</w:t>
            </w:r>
            <w:r>
              <w:rPr>
                <w:rFonts w:hint="default" w:ascii="Times New Roman" w:hAnsi="Times New Roman" w:cs="Times New Roman"/>
                <w:color w:val="010302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standard criteria</w:t>
            </w:r>
          </w:p>
          <w:p w14:paraId="6B6773E1">
            <w:pPr>
              <w:pStyle w:val="8"/>
              <w:spacing w:before="18" w:line="232" w:lineRule="auto"/>
              <w:ind w:left="2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used for</w:t>
            </w:r>
            <w:r>
              <w:rPr>
                <w:rFonts w:hint="default" w:ascii="Times New Roman" w:hAnsi="Times New Roman" w:cs="Times New Roman"/>
                <w:color w:val="010302"/>
                <w:spacing w:val="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the</w:t>
            </w:r>
          </w:p>
          <w:p w14:paraId="06087ABA">
            <w:pPr>
              <w:pStyle w:val="8"/>
              <w:spacing w:before="58" w:line="272" w:lineRule="auto"/>
              <w:ind w:left="252" w:right="2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>measurement</w:t>
            </w:r>
            <w:r>
              <w:rPr>
                <w:rFonts w:hint="default" w:ascii="Times New Roman" w:hAnsi="Times New Roman" w:cs="Times New Roman"/>
                <w:color w:val="010302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of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the condition?</w:t>
            </w:r>
          </w:p>
        </w:tc>
        <w:tc>
          <w:tcPr>
            <w:tcW w:w="165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7B0E9D24">
            <w:pPr>
              <w:pStyle w:val="8"/>
              <w:spacing w:before="85" w:line="268" w:lineRule="auto"/>
              <w:ind w:left="170" w:right="464" w:firstLine="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7. Was</w:t>
            </w:r>
            <w:r>
              <w:rPr>
                <w:rFonts w:hint="default" w:ascii="Times New Roman" w:hAnsi="Times New Roman" w:cs="Times New Roman"/>
                <w:color w:val="010302"/>
                <w:spacing w:val="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condition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measured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reliably?</w:t>
            </w:r>
          </w:p>
        </w:tc>
        <w:tc>
          <w:tcPr>
            <w:tcW w:w="3426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31C23084">
            <w:pPr>
              <w:pStyle w:val="8"/>
              <w:spacing w:before="84" w:line="255" w:lineRule="auto"/>
              <w:ind w:left="492" w:right="1050" w:firstLine="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8. Are all</w:t>
            </w:r>
            <w:r>
              <w:rPr>
                <w:rFonts w:hint="default" w:ascii="Times New Roman" w:hAnsi="Times New Roman" w:cs="Times New Roman"/>
                <w:color w:val="010302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2"/>
                <w:sz w:val="24"/>
                <w:szCs w:val="24"/>
              </w:rPr>
              <w:t>important</w:t>
            </w:r>
            <w:r>
              <w:rPr>
                <w:rFonts w:hint="default" w:ascii="Times New Roman" w:hAnsi="Times New Roman" w:cs="Times New Roman"/>
                <w:color w:val="0103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confounding</w:t>
            </w:r>
          </w:p>
          <w:p w14:paraId="0A51058C">
            <w:pPr>
              <w:pStyle w:val="8"/>
              <w:spacing w:before="67" w:line="272" w:lineRule="auto"/>
              <w:ind w:left="491" w:right="109" w:firstLine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factors/subgroups/differences</w:t>
            </w:r>
            <w:r>
              <w:rPr>
                <w:rFonts w:hint="default" w:ascii="Times New Roman" w:hAnsi="Times New Roman" w:cs="Times New Roman"/>
                <w:color w:val="010302"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identified and accounted</w:t>
            </w:r>
            <w:r>
              <w:rPr>
                <w:rFonts w:hint="default" w:ascii="Times New Roman" w:hAnsi="Times New Roman" w:cs="Times New Roman"/>
                <w:color w:val="010302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302"/>
                <w:spacing w:val="-1"/>
                <w:sz w:val="24"/>
                <w:szCs w:val="24"/>
              </w:rPr>
              <w:t>for?</w:t>
            </w:r>
          </w:p>
        </w:tc>
        <w:tc>
          <w:tcPr>
            <w:tcW w:w="1929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2A0B47B1">
            <w:pPr>
              <w:pStyle w:val="8"/>
              <w:spacing w:before="83" w:line="232" w:lineRule="auto"/>
              <w:ind w:left="12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-2"/>
                <w:sz w:val="24"/>
                <w:szCs w:val="24"/>
              </w:rPr>
              <w:t>Total</w:t>
            </w:r>
            <w:r>
              <w:rPr>
                <w:rFonts w:hint="default" w:ascii="Times New Roman" w:hAnsi="Times New Roman" w:cs="Times New Roman"/>
                <w:color w:val="1C1D1E"/>
                <w:spacing w:val="1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1C1D1E"/>
                <w:spacing w:val="-2"/>
                <w:sz w:val="24"/>
                <w:szCs w:val="24"/>
              </w:rPr>
              <w:t>score</w:t>
            </w:r>
          </w:p>
        </w:tc>
      </w:tr>
      <w:tr w14:paraId="7D755F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1940" w:type="dxa"/>
            <w:tcBorders>
              <w:top w:val="single" w:color="000000" w:sz="4" w:space="0"/>
            </w:tcBorders>
            <w:vAlign w:val="top"/>
          </w:tcPr>
          <w:p w14:paraId="7685F007">
            <w:pPr>
              <w:pStyle w:val="8"/>
              <w:spacing w:before="59" w:line="209" w:lineRule="auto"/>
              <w:ind w:left="12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Fan2016</w:t>
            </w:r>
            <w:r>
              <w:rPr>
                <w:rFonts w:hint="eastAsia" w:eastAsia="宋体" w:cs="Times New Roman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eastAsia="zh-CN"/>
              </w:rPr>
              <w:instrText xml:space="preserve"> ADDIN NE.Ref.{12125895-1DB7-408C-A3E8-499F12647B4B}</w:instrTex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1]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  <w:tcBorders>
              <w:top w:val="single" w:color="000000" w:sz="4" w:space="0"/>
            </w:tcBorders>
            <w:vAlign w:val="top"/>
          </w:tcPr>
          <w:p w14:paraId="3560757B">
            <w:pPr>
              <w:pStyle w:val="8"/>
              <w:spacing w:before="88" w:line="183" w:lineRule="auto"/>
              <w:ind w:left="172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51" w:type="dxa"/>
            <w:tcBorders>
              <w:top w:val="single" w:color="000000" w:sz="4" w:space="0"/>
            </w:tcBorders>
            <w:vAlign w:val="top"/>
          </w:tcPr>
          <w:p w14:paraId="48148461">
            <w:pPr>
              <w:pStyle w:val="8"/>
              <w:spacing w:before="89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tcBorders>
              <w:top w:val="single" w:color="000000" w:sz="4" w:space="0"/>
            </w:tcBorders>
            <w:vAlign w:val="top"/>
          </w:tcPr>
          <w:p w14:paraId="76D8C642">
            <w:pPr>
              <w:pStyle w:val="8"/>
              <w:spacing w:before="88" w:line="183" w:lineRule="auto"/>
              <w:ind w:left="15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295" w:type="dxa"/>
            <w:tcBorders>
              <w:top w:val="single" w:color="000000" w:sz="4" w:space="0"/>
            </w:tcBorders>
            <w:vAlign w:val="top"/>
          </w:tcPr>
          <w:p w14:paraId="2F4A9D5F">
            <w:pPr>
              <w:pStyle w:val="8"/>
              <w:spacing w:before="89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tcBorders>
              <w:top w:val="single" w:color="000000" w:sz="4" w:space="0"/>
            </w:tcBorders>
            <w:vAlign w:val="top"/>
          </w:tcPr>
          <w:p w14:paraId="75E1E21B">
            <w:pPr>
              <w:pStyle w:val="8"/>
              <w:spacing w:before="89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tcBorders>
              <w:top w:val="single" w:color="000000" w:sz="4" w:space="0"/>
            </w:tcBorders>
            <w:vAlign w:val="top"/>
          </w:tcPr>
          <w:p w14:paraId="0B1BDB6C">
            <w:pPr>
              <w:pStyle w:val="8"/>
              <w:spacing w:before="89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tcBorders>
              <w:top w:val="single" w:color="000000" w:sz="4" w:space="0"/>
            </w:tcBorders>
            <w:vAlign w:val="top"/>
          </w:tcPr>
          <w:p w14:paraId="024ADF20">
            <w:pPr>
              <w:pStyle w:val="8"/>
              <w:spacing w:before="89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tcBorders>
              <w:top w:val="single" w:color="000000" w:sz="4" w:space="0"/>
            </w:tcBorders>
            <w:vAlign w:val="top"/>
          </w:tcPr>
          <w:p w14:paraId="0C7B3311">
            <w:pPr>
              <w:pStyle w:val="8"/>
              <w:spacing w:before="88" w:line="183" w:lineRule="auto"/>
              <w:ind w:left="48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29" w:type="dxa"/>
            <w:tcBorders>
              <w:top w:val="single" w:color="000000" w:sz="4" w:space="0"/>
            </w:tcBorders>
            <w:vAlign w:val="top"/>
          </w:tcPr>
          <w:p w14:paraId="39223B62">
            <w:pPr>
              <w:pStyle w:val="8"/>
              <w:spacing w:before="88" w:line="183" w:lineRule="auto"/>
              <w:ind w:left="12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3DEC70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1940" w:type="dxa"/>
            <w:vAlign w:val="top"/>
          </w:tcPr>
          <w:p w14:paraId="20BB0B86">
            <w:pPr>
              <w:pStyle w:val="8"/>
              <w:spacing w:before="165" w:line="209" w:lineRule="auto"/>
              <w:ind w:left="13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Mendoza2013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eastAsia="zh-CN"/>
              </w:rPr>
              <w:instrText xml:space="preserve"> ADDIN NE.Ref.{6E096FEC-CDEF-42E3-B324-220398F8F7D2}</w:instrTex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2]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5B0F9F5F">
            <w:pPr>
              <w:pStyle w:val="8"/>
              <w:spacing w:before="194" w:line="183" w:lineRule="auto"/>
              <w:ind w:left="172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51" w:type="dxa"/>
            <w:vAlign w:val="top"/>
          </w:tcPr>
          <w:p w14:paraId="427CC13C">
            <w:pPr>
              <w:pStyle w:val="8"/>
              <w:spacing w:before="195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4A13EB7C">
            <w:pPr>
              <w:pStyle w:val="8"/>
              <w:spacing w:before="194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28037895">
            <w:pPr>
              <w:pStyle w:val="8"/>
              <w:spacing w:before="194" w:line="183" w:lineRule="auto"/>
              <w:ind w:left="439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500EF3DA">
            <w:pPr>
              <w:pStyle w:val="8"/>
              <w:spacing w:before="195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117B6801">
            <w:pPr>
              <w:pStyle w:val="8"/>
              <w:spacing w:before="195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745C67CE">
            <w:pPr>
              <w:pStyle w:val="8"/>
              <w:spacing w:before="195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60092FB0">
            <w:pPr>
              <w:pStyle w:val="8"/>
              <w:spacing w:before="194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66ED6055">
            <w:pPr>
              <w:pStyle w:val="8"/>
              <w:spacing w:before="191" w:line="186" w:lineRule="auto"/>
              <w:ind w:left="117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58F07A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1940" w:type="dxa"/>
            <w:vAlign w:val="top"/>
          </w:tcPr>
          <w:p w14:paraId="7EA1D00E">
            <w:pPr>
              <w:pStyle w:val="8"/>
              <w:spacing w:before="166" w:line="209" w:lineRule="auto"/>
              <w:ind w:left="12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Biswal2016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eastAsia="zh-CN"/>
              </w:rPr>
              <w:instrText xml:space="preserve"> ADDIN NE.Ref.{6B0F17C8-1E8A-4BE2-8012-1D4274FB2CDD}</w:instrTex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3]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364D2592">
            <w:pPr>
              <w:pStyle w:val="8"/>
              <w:spacing w:before="196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2C19B5A7">
            <w:pPr>
              <w:pStyle w:val="8"/>
              <w:spacing w:before="196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5F6FEFD1">
            <w:pPr>
              <w:pStyle w:val="8"/>
              <w:spacing w:before="196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38C035ED">
            <w:pPr>
              <w:pStyle w:val="8"/>
              <w:spacing w:before="196" w:line="183" w:lineRule="auto"/>
              <w:ind w:left="439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121448EB">
            <w:pPr>
              <w:pStyle w:val="8"/>
              <w:spacing w:before="196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3FAB50FC">
            <w:pPr>
              <w:pStyle w:val="8"/>
              <w:spacing w:before="196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1CC439D8">
            <w:pPr>
              <w:pStyle w:val="8"/>
              <w:spacing w:before="196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1684EA7D">
            <w:pPr>
              <w:pStyle w:val="8"/>
              <w:spacing w:before="196" w:line="183" w:lineRule="auto"/>
              <w:ind w:left="486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22AE3199">
            <w:pPr>
              <w:pStyle w:val="8"/>
              <w:spacing w:before="196" w:line="183" w:lineRule="auto"/>
              <w:ind w:left="12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5</w:t>
            </w:r>
          </w:p>
        </w:tc>
      </w:tr>
      <w:tr w14:paraId="3DDE69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940" w:type="dxa"/>
            <w:vAlign w:val="top"/>
          </w:tcPr>
          <w:p w14:paraId="2A1C9756">
            <w:pPr>
              <w:pStyle w:val="8"/>
              <w:spacing w:before="171" w:line="207" w:lineRule="auto"/>
              <w:ind w:left="12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Sheffer-Levi2020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eastAsia="zh-CN"/>
              </w:rPr>
              <w:instrText xml:space="preserve"> ADDIN NE.Ref.{9619F6A7-CB30-4107-9B9D-D77EB8673C44}</w:instrTex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6F9A30A0">
            <w:pPr>
              <w:pStyle w:val="8"/>
              <w:spacing w:before="198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3C7677C9">
            <w:pPr>
              <w:pStyle w:val="8"/>
              <w:spacing w:before="198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70B804E2">
            <w:pPr>
              <w:pStyle w:val="8"/>
              <w:spacing w:before="198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79F380A7">
            <w:pPr>
              <w:pStyle w:val="8"/>
              <w:spacing w:before="198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vAlign w:val="top"/>
          </w:tcPr>
          <w:p w14:paraId="1D183D5D">
            <w:pPr>
              <w:pStyle w:val="8"/>
              <w:spacing w:before="198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12B87487">
            <w:pPr>
              <w:pStyle w:val="8"/>
              <w:spacing w:before="198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03263A08">
            <w:pPr>
              <w:pStyle w:val="8"/>
              <w:spacing w:before="198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1846A227">
            <w:pPr>
              <w:pStyle w:val="8"/>
              <w:spacing w:before="198" w:line="183" w:lineRule="auto"/>
              <w:ind w:left="4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929" w:type="dxa"/>
            <w:vAlign w:val="top"/>
          </w:tcPr>
          <w:p w14:paraId="1F0BAB69">
            <w:pPr>
              <w:pStyle w:val="8"/>
              <w:spacing w:before="194" w:line="186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6</w:t>
            </w:r>
          </w:p>
        </w:tc>
      </w:tr>
      <w:tr w14:paraId="7C613C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</w:trPr>
        <w:tc>
          <w:tcPr>
            <w:tcW w:w="1940" w:type="dxa"/>
            <w:vAlign w:val="top"/>
          </w:tcPr>
          <w:p w14:paraId="40653B9D">
            <w:pPr>
              <w:pStyle w:val="8"/>
              <w:spacing w:before="169" w:line="207" w:lineRule="auto"/>
              <w:ind w:left="12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Nakase2014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eastAsia="zh-CN"/>
              </w:rPr>
              <w:instrText xml:space="preserve"> ADDIN NE.Ref.{1FD43F52-3198-432D-A813-C10F34BCCDE9}</w:instrTex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77FA3B05">
            <w:pPr>
              <w:pStyle w:val="8"/>
              <w:spacing w:before="196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6EB62304">
            <w:pPr>
              <w:pStyle w:val="8"/>
              <w:spacing w:before="196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7816A287">
            <w:pPr>
              <w:pStyle w:val="8"/>
              <w:spacing w:before="196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2AC44EF5">
            <w:pPr>
              <w:pStyle w:val="8"/>
              <w:spacing w:before="196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vAlign w:val="top"/>
          </w:tcPr>
          <w:p w14:paraId="26258796">
            <w:pPr>
              <w:pStyle w:val="8"/>
              <w:spacing w:before="196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3E9B960D">
            <w:pPr>
              <w:pStyle w:val="8"/>
              <w:spacing w:before="196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7CE095AE">
            <w:pPr>
              <w:pStyle w:val="8"/>
              <w:spacing w:before="196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5A00A8D6">
            <w:pPr>
              <w:pStyle w:val="8"/>
              <w:spacing w:before="196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14E1A283">
            <w:pPr>
              <w:pStyle w:val="8"/>
              <w:spacing w:before="196" w:line="183" w:lineRule="auto"/>
              <w:ind w:left="12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38B96A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1940" w:type="dxa"/>
            <w:vAlign w:val="top"/>
          </w:tcPr>
          <w:p w14:paraId="38850255">
            <w:pPr>
              <w:pStyle w:val="8"/>
              <w:spacing w:before="169" w:line="209" w:lineRule="auto"/>
              <w:ind w:left="12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Koyanagi2023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eastAsia="zh-CN"/>
              </w:rPr>
              <w:instrText xml:space="preserve"> ADDIN NE.Ref.{929023DD-95BE-4196-ABF5-ADCB72B57E30}</w:instrTex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17A9F531">
            <w:pPr>
              <w:pStyle w:val="8"/>
              <w:spacing w:before="198" w:line="183" w:lineRule="auto"/>
              <w:ind w:left="17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951" w:type="dxa"/>
            <w:vAlign w:val="top"/>
          </w:tcPr>
          <w:p w14:paraId="4E05E686">
            <w:pPr>
              <w:pStyle w:val="8"/>
              <w:spacing w:before="198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1050B180">
            <w:pPr>
              <w:pStyle w:val="8"/>
              <w:spacing w:before="198" w:line="183" w:lineRule="auto"/>
              <w:ind w:left="15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09F65FD1">
            <w:pPr>
              <w:pStyle w:val="8"/>
              <w:spacing w:before="198" w:line="183" w:lineRule="auto"/>
              <w:ind w:left="444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703A8ADD">
            <w:pPr>
              <w:pStyle w:val="8"/>
              <w:spacing w:before="198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6D57F35A">
            <w:pPr>
              <w:pStyle w:val="8"/>
              <w:spacing w:before="198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4F28D20C">
            <w:pPr>
              <w:pStyle w:val="8"/>
              <w:spacing w:before="198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474DB527">
            <w:pPr>
              <w:pStyle w:val="8"/>
              <w:spacing w:before="198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0E77B358">
            <w:pPr>
              <w:pStyle w:val="8"/>
              <w:spacing w:before="198" w:line="183" w:lineRule="auto"/>
              <w:ind w:left="122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15A276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940" w:type="dxa"/>
            <w:vAlign w:val="top"/>
          </w:tcPr>
          <w:p w14:paraId="05BFF333">
            <w:pPr>
              <w:pStyle w:val="8"/>
              <w:spacing w:before="171" w:line="209" w:lineRule="auto"/>
              <w:ind w:left="14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Aoki2021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B51A460F-6F5D-4483-9EE2-3718A1220BFC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2C2D4B27">
            <w:pPr>
              <w:pStyle w:val="8"/>
              <w:spacing w:before="200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5FC42E12">
            <w:pPr>
              <w:pStyle w:val="8"/>
              <w:spacing w:before="200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5370CDA7">
            <w:pPr>
              <w:pStyle w:val="8"/>
              <w:spacing w:before="200" w:line="183" w:lineRule="auto"/>
              <w:ind w:left="15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07C556CA">
            <w:pPr>
              <w:pStyle w:val="8"/>
              <w:spacing w:before="200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vAlign w:val="top"/>
          </w:tcPr>
          <w:p w14:paraId="608ACB63">
            <w:pPr>
              <w:pStyle w:val="8"/>
              <w:spacing w:before="200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74A8F4A0">
            <w:pPr>
              <w:pStyle w:val="8"/>
              <w:spacing w:before="200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6A3C4971">
            <w:pPr>
              <w:pStyle w:val="8"/>
              <w:spacing w:before="200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0BF999D8">
            <w:pPr>
              <w:pStyle w:val="8"/>
              <w:spacing w:before="200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402B2E47">
            <w:pPr>
              <w:pStyle w:val="8"/>
              <w:spacing w:before="196" w:line="186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6</w:t>
            </w:r>
          </w:p>
        </w:tc>
      </w:tr>
      <w:tr w14:paraId="521B15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1940" w:type="dxa"/>
            <w:vAlign w:val="top"/>
          </w:tcPr>
          <w:p w14:paraId="0E016A2F">
            <w:pPr>
              <w:pStyle w:val="8"/>
              <w:spacing w:before="172" w:line="209" w:lineRule="auto"/>
              <w:ind w:left="12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Ishida2008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eastAsia="zh-CN"/>
              </w:rPr>
              <w:instrText xml:space="preserve"> ADDIN NE.Ref.{17667690-82B8-458B-8C1D-8B4795E06802}</w:instrTex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6C43C473">
            <w:pPr>
              <w:pStyle w:val="8"/>
              <w:spacing w:before="201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18AF47AB">
            <w:pPr>
              <w:pStyle w:val="8"/>
              <w:spacing w:before="201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638C31DE">
            <w:pPr>
              <w:pStyle w:val="8"/>
              <w:spacing w:before="201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2CBF5A52">
            <w:pPr>
              <w:pStyle w:val="8"/>
              <w:spacing w:before="201" w:line="183" w:lineRule="auto"/>
              <w:ind w:left="444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471EA0F0">
            <w:pPr>
              <w:pStyle w:val="8"/>
              <w:spacing w:before="201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716C424A">
            <w:pPr>
              <w:pStyle w:val="8"/>
              <w:spacing w:before="201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72DD00F8">
            <w:pPr>
              <w:pStyle w:val="8"/>
              <w:spacing w:before="201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4D714C19">
            <w:pPr>
              <w:pStyle w:val="8"/>
              <w:spacing w:before="201" w:line="183" w:lineRule="auto"/>
              <w:ind w:left="48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29" w:type="dxa"/>
            <w:vAlign w:val="top"/>
          </w:tcPr>
          <w:p w14:paraId="0BC0E180">
            <w:pPr>
              <w:pStyle w:val="8"/>
              <w:spacing w:before="201" w:line="183" w:lineRule="auto"/>
              <w:ind w:left="12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0DA07D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1940" w:type="dxa"/>
            <w:vAlign w:val="top"/>
          </w:tcPr>
          <w:p w14:paraId="1D39E62D">
            <w:pPr>
              <w:pStyle w:val="8"/>
              <w:spacing w:before="172" w:line="209" w:lineRule="auto"/>
              <w:ind w:left="12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Song2011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eastAsia="zh-CN"/>
              </w:rPr>
              <w:instrText xml:space="preserve"> ADDIN NE.Ref.{CDBF304E-CA17-4A23-A6D3-347FECE04958}</w:instrTex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71BD8583">
            <w:pPr>
              <w:pStyle w:val="8"/>
              <w:spacing w:before="201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11CF5366">
            <w:pPr>
              <w:pStyle w:val="8"/>
              <w:spacing w:before="201" w:line="183" w:lineRule="auto"/>
              <w:ind w:left="11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11ACBAB3">
            <w:pPr>
              <w:pStyle w:val="8"/>
              <w:spacing w:before="201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50CDEE5F">
            <w:pPr>
              <w:pStyle w:val="8"/>
              <w:spacing w:before="202" w:line="183" w:lineRule="auto"/>
              <w:ind w:left="444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54663E44">
            <w:pPr>
              <w:pStyle w:val="8"/>
              <w:spacing w:before="202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6BE09B33">
            <w:pPr>
              <w:pStyle w:val="8"/>
              <w:spacing w:before="202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771FF41B">
            <w:pPr>
              <w:pStyle w:val="8"/>
              <w:spacing w:before="202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009FF407">
            <w:pPr>
              <w:pStyle w:val="8"/>
              <w:spacing w:before="201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76F35D85">
            <w:pPr>
              <w:pStyle w:val="8"/>
              <w:spacing w:before="198" w:line="186" w:lineRule="auto"/>
              <w:ind w:left="117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145222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940" w:type="dxa"/>
            <w:vAlign w:val="top"/>
          </w:tcPr>
          <w:p w14:paraId="44FE21BF">
            <w:pPr>
              <w:pStyle w:val="8"/>
              <w:spacing w:before="172" w:line="209" w:lineRule="auto"/>
              <w:ind w:left="13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Luk2013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eastAsia="zh-CN"/>
              </w:rPr>
              <w:instrText xml:space="preserve"> ADDIN NE.Ref.{A408C54C-E077-4E22-9B10-4C0CF172B884}</w:instrTex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0B1B0EF1">
            <w:pPr>
              <w:pStyle w:val="8"/>
              <w:spacing w:before="201" w:line="183" w:lineRule="auto"/>
              <w:ind w:left="17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1951" w:type="dxa"/>
            <w:vAlign w:val="top"/>
          </w:tcPr>
          <w:p w14:paraId="51A14762">
            <w:pPr>
              <w:pStyle w:val="8"/>
              <w:spacing w:before="201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4FF740F3">
            <w:pPr>
              <w:pStyle w:val="8"/>
              <w:spacing w:before="201" w:line="183" w:lineRule="auto"/>
              <w:ind w:left="1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pacing w:val="2"/>
                <w:sz w:val="24"/>
                <w:szCs w:val="24"/>
              </w:rPr>
              <w:t>N</w:t>
            </w:r>
          </w:p>
        </w:tc>
        <w:tc>
          <w:tcPr>
            <w:tcW w:w="2295" w:type="dxa"/>
            <w:vAlign w:val="top"/>
          </w:tcPr>
          <w:p w14:paraId="77B4E132">
            <w:pPr>
              <w:pStyle w:val="8"/>
              <w:spacing w:before="201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vAlign w:val="top"/>
          </w:tcPr>
          <w:p w14:paraId="723D96EF">
            <w:pPr>
              <w:pStyle w:val="8"/>
              <w:spacing w:before="201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1D8C9714">
            <w:pPr>
              <w:pStyle w:val="8"/>
              <w:spacing w:before="201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016F33B3">
            <w:pPr>
              <w:pStyle w:val="8"/>
              <w:spacing w:before="201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732FC8F4">
            <w:pPr>
              <w:pStyle w:val="8"/>
              <w:spacing w:before="201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132253A5">
            <w:pPr>
              <w:pStyle w:val="8"/>
              <w:spacing w:before="201" w:line="183" w:lineRule="auto"/>
              <w:ind w:left="12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15B6F0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734FD751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Schafer2013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8C092169-CB46-466B-B570-7E537FB7E38B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1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4DF5E910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7192A193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86" w:type="dxa"/>
            <w:vAlign w:val="top"/>
          </w:tcPr>
          <w:p w14:paraId="6431AA59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41C3FD46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893" w:type="dxa"/>
            <w:vAlign w:val="top"/>
          </w:tcPr>
          <w:p w14:paraId="5605483E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2097" w:type="dxa"/>
            <w:vAlign w:val="top"/>
          </w:tcPr>
          <w:p w14:paraId="4FBFFCB8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1650" w:type="dxa"/>
            <w:vAlign w:val="top"/>
          </w:tcPr>
          <w:p w14:paraId="79A90675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</w:rPr>
              <w:t>Y</w:t>
            </w:r>
          </w:p>
        </w:tc>
        <w:tc>
          <w:tcPr>
            <w:tcW w:w="3426" w:type="dxa"/>
            <w:vAlign w:val="top"/>
          </w:tcPr>
          <w:p w14:paraId="051559D4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116B9E21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2B976A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370715E8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Ma2016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41482A95-1984-40C2-90E3-5FC72F72E93E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1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457B5EF2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1DBAAE05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47AC7ECA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325FD27F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0E5E2F42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190F8C6A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3C9654FF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4C914379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5C9EEF22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7ED644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5829E5C6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Tang2018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9C8073BF-98CF-49AC-8D7E-5DB9A4EEB8D3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8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5DA4D335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5AFAD972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2D007A60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4EDD255A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152D1B79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4E1C801F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5487F82E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3B72BEFB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69151AFC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5</w:t>
            </w:r>
          </w:p>
        </w:tc>
      </w:tr>
      <w:tr w14:paraId="201379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3A9EF5F2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Ma2021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6DB9BBC6-362A-484B-8CFE-BAE3E717AA3C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8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341BFBB0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50458E68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6251E9E4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0FDE6FB2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6B034A6B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08664136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708F0411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3589FF98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2D0D85B2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4</w:t>
            </w:r>
          </w:p>
        </w:tc>
      </w:tr>
      <w:tr w14:paraId="6ED845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6457A658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Sun2016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3F97A217-B9A5-4773-8796-057479ACA6B6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3A7A88E9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470CE30B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3B8CAAAB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09A43670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7D745B24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259EED37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3E48B629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7E755D12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2BD5E87D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4</w:t>
            </w:r>
          </w:p>
        </w:tc>
      </w:tr>
      <w:tr w14:paraId="2898B6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2E056225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Tang2024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0E55F18A-83B7-4F2F-B606-8F8E907243C9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0A15F567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61972108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4BF16BFB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614AF480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3BC61186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634C0A42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64F8355B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2EC6DCFD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06292C31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15675E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4AE0ACEC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Zeng2014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eastAsia="zh-CN"/>
              </w:rPr>
              <w:instrText xml:space="preserve"> ADDIN NE.Ref.{3572BA9E-FA40-49DE-8D7D-330CF8FF1DA7}</w:instrTex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46C4E283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3951EF10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5EC13CB4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5EF07996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7CBB633E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43E5B327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0D062637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47ECDE15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007966EA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629AE0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42539EE8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Özel</w:t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Kaya2021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6214D368-63D1-411C-9FAF-CE6B4045E796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1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3429B906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672C925C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40C0E25D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2F5FD7DE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3DCAE59F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25916AB7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4C36E160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66D479A4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0F5B5342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5</w:t>
            </w:r>
          </w:p>
        </w:tc>
      </w:tr>
      <w:tr w14:paraId="0E6409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30A2B172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Aoki2019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FE7E89FB-9C03-42FF-B15C-ACDC83505A43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0D1A94E8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7DDCF97C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34160CD9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187BEEC4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63C8076E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583E8260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10D59330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387D5CA4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29" w:type="dxa"/>
            <w:vAlign w:val="top"/>
          </w:tcPr>
          <w:p w14:paraId="2EBD3426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5</w:t>
            </w:r>
          </w:p>
        </w:tc>
      </w:tr>
      <w:tr w14:paraId="5F5B87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0419113C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Mercieca2020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7370B5B9-6ECA-4C97-B187-5B9C3215EC3A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676B7781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51" w:type="dxa"/>
            <w:vAlign w:val="top"/>
          </w:tcPr>
          <w:p w14:paraId="2D0AD722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7686F8E4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5CC5D498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4F6409D8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77A820A8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63AF220B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43EC9317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203B1BCB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5845AE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680C6851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Castellanos Lorduy2021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EB0B50C0-8FEB-49E5-B2AB-0404CF73F673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7AE5BA0E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51" w:type="dxa"/>
            <w:vAlign w:val="top"/>
          </w:tcPr>
          <w:p w14:paraId="2F619994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73BB1519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0818D32D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893" w:type="dxa"/>
            <w:vAlign w:val="top"/>
          </w:tcPr>
          <w:p w14:paraId="1D9DFDBD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31319B14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4B93288E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150A064E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0EC1B79D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49B76F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vAlign w:val="top"/>
          </w:tcPr>
          <w:p w14:paraId="37410F9C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Yu2024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66F4534B-7F9C-483F-BE4B-E9CEC4CACEC4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vAlign w:val="top"/>
          </w:tcPr>
          <w:p w14:paraId="1CA453FD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51" w:type="dxa"/>
            <w:vAlign w:val="top"/>
          </w:tcPr>
          <w:p w14:paraId="6B669CB9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vAlign w:val="top"/>
          </w:tcPr>
          <w:p w14:paraId="3DF9A5A8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vAlign w:val="top"/>
          </w:tcPr>
          <w:p w14:paraId="4A71B6F2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vAlign w:val="top"/>
          </w:tcPr>
          <w:p w14:paraId="1791A239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vAlign w:val="top"/>
          </w:tcPr>
          <w:p w14:paraId="3F05A350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vAlign w:val="top"/>
          </w:tcPr>
          <w:p w14:paraId="1CC145A4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vAlign w:val="top"/>
          </w:tcPr>
          <w:p w14:paraId="40F2D203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vAlign w:val="top"/>
          </w:tcPr>
          <w:p w14:paraId="58D55BE2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  <w:tr w14:paraId="12BC15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</w:trPr>
        <w:tc>
          <w:tcPr>
            <w:tcW w:w="1940" w:type="dxa"/>
            <w:tcBorders>
              <w:bottom w:val="single" w:color="000000" w:sz="4" w:space="0"/>
            </w:tcBorders>
            <w:vAlign w:val="top"/>
          </w:tcPr>
          <w:p w14:paraId="2A258526">
            <w:pPr>
              <w:pStyle w:val="8"/>
              <w:spacing w:before="176" w:line="209" w:lineRule="auto"/>
              <w:ind w:left="140"/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t>Zhang2019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spacing w:val="-3"/>
                <w:sz w:val="24"/>
                <w:szCs w:val="24"/>
                <w:lang w:val="en-US" w:eastAsia="zh-CN"/>
              </w:rPr>
              <w:instrText xml:space="preserve"> ADDIN NE.Ref.{081AEA47-0B87-483C-AB0A-2B0381CDC4C0}</w:instrTex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/>
                <w:color w:val="08000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eastAsia="宋体" w:cs="Times New Roman"/>
                <w:spacing w:val="-3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82" w:type="dxa"/>
            <w:tcBorders>
              <w:bottom w:val="single" w:color="000000" w:sz="4" w:space="0"/>
            </w:tcBorders>
            <w:vAlign w:val="top"/>
          </w:tcPr>
          <w:p w14:paraId="4080EB23">
            <w:pPr>
              <w:pStyle w:val="8"/>
              <w:spacing w:before="205" w:line="183" w:lineRule="auto"/>
              <w:ind w:left="177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51" w:type="dxa"/>
            <w:tcBorders>
              <w:bottom w:val="single" w:color="000000" w:sz="4" w:space="0"/>
            </w:tcBorders>
            <w:vAlign w:val="top"/>
          </w:tcPr>
          <w:p w14:paraId="4C18EFD1">
            <w:pPr>
              <w:pStyle w:val="8"/>
              <w:spacing w:before="205" w:line="183" w:lineRule="auto"/>
              <w:ind w:left="11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86" w:type="dxa"/>
            <w:tcBorders>
              <w:bottom w:val="single" w:color="000000" w:sz="4" w:space="0"/>
            </w:tcBorders>
            <w:vAlign w:val="top"/>
          </w:tcPr>
          <w:p w14:paraId="090D1494">
            <w:pPr>
              <w:pStyle w:val="8"/>
              <w:spacing w:before="205" w:line="183" w:lineRule="auto"/>
              <w:ind w:left="155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95" w:type="dxa"/>
            <w:tcBorders>
              <w:bottom w:val="single" w:color="000000" w:sz="4" w:space="0"/>
            </w:tcBorders>
            <w:vAlign w:val="top"/>
          </w:tcPr>
          <w:p w14:paraId="0876EE58">
            <w:pPr>
              <w:pStyle w:val="8"/>
              <w:spacing w:before="205" w:line="183" w:lineRule="auto"/>
              <w:ind w:left="444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893" w:type="dxa"/>
            <w:tcBorders>
              <w:bottom w:val="single" w:color="000000" w:sz="4" w:space="0"/>
            </w:tcBorders>
            <w:vAlign w:val="top"/>
          </w:tcPr>
          <w:p w14:paraId="7E66941C">
            <w:pPr>
              <w:pStyle w:val="8"/>
              <w:spacing w:before="205" w:line="183" w:lineRule="auto"/>
              <w:ind w:left="170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2097" w:type="dxa"/>
            <w:tcBorders>
              <w:bottom w:val="single" w:color="000000" w:sz="4" w:space="0"/>
            </w:tcBorders>
            <w:vAlign w:val="top"/>
          </w:tcPr>
          <w:p w14:paraId="33C51F1D">
            <w:pPr>
              <w:pStyle w:val="8"/>
              <w:spacing w:before="205" w:line="183" w:lineRule="auto"/>
              <w:ind w:left="25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650" w:type="dxa"/>
            <w:tcBorders>
              <w:bottom w:val="single" w:color="000000" w:sz="4" w:space="0"/>
            </w:tcBorders>
            <w:vAlign w:val="top"/>
          </w:tcPr>
          <w:p w14:paraId="4501D184">
            <w:pPr>
              <w:pStyle w:val="8"/>
              <w:spacing w:before="205" w:line="183" w:lineRule="auto"/>
              <w:ind w:left="171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3426" w:type="dxa"/>
            <w:tcBorders>
              <w:bottom w:val="single" w:color="000000" w:sz="4" w:space="0"/>
            </w:tcBorders>
            <w:vAlign w:val="top"/>
          </w:tcPr>
          <w:p w14:paraId="68C3D18D">
            <w:pPr>
              <w:pStyle w:val="8"/>
              <w:spacing w:before="205" w:line="183" w:lineRule="auto"/>
              <w:ind w:left="481"/>
              <w:rPr>
                <w:rFonts w:hint="default" w:ascii="Times New Roman" w:hAnsi="Times New Roman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pacing w:val="2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929" w:type="dxa"/>
            <w:tcBorders>
              <w:bottom w:val="single" w:color="000000" w:sz="4" w:space="0"/>
            </w:tcBorders>
            <w:vAlign w:val="top"/>
          </w:tcPr>
          <w:p w14:paraId="0224F3B2">
            <w:pPr>
              <w:pStyle w:val="8"/>
              <w:spacing w:before="205" w:line="183" w:lineRule="auto"/>
              <w:ind w:left="122"/>
              <w:rPr>
                <w:rFonts w:hint="default" w:ascii="Times New Roman" w:hAnsi="Times New Roman" w:eastAsia="宋体" w:cs="Times New Roman"/>
                <w:color w:val="1C1D1E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1C1D1E"/>
                <w:sz w:val="24"/>
                <w:szCs w:val="24"/>
                <w:lang w:val="en-US" w:eastAsia="zh-CN"/>
              </w:rPr>
              <w:t>6</w:t>
            </w:r>
          </w:p>
        </w:tc>
      </w:tr>
    </w:tbl>
    <w:p w14:paraId="1AD899A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69" w:line="240" w:lineRule="auto"/>
        <w:ind w:right="7940" w:firstLine="3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, no; NA, not applicable;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, yes</w:t>
      </w:r>
    </w:p>
    <w:p w14:paraId="2B476A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0C529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Quality</w:t>
      </w:r>
      <w:r>
        <w:rPr>
          <w:rFonts w:hint="default" w:ascii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ssessment</w:t>
      </w:r>
      <w:r>
        <w:rPr>
          <w:rFonts w:hint="default" w:ascii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f</w:t>
      </w:r>
      <w:r>
        <w:rPr>
          <w:rFonts w:hint="default" w:ascii="Times New Roman" w:hAnsi="Times New Roman" w:cs="Times New Roman"/>
          <w:b/>
          <w:bCs/>
          <w:spacing w:val="-1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cluded</w:t>
      </w:r>
      <w:r>
        <w:rPr>
          <w:rFonts w:hint="default" w:ascii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tudies</w:t>
      </w:r>
    </w:p>
    <w:p w14:paraId="1BEBED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Was the study’s target population a close representation of</w:t>
      </w:r>
      <w:r>
        <w:rPr>
          <w:rFonts w:hint="default" w:ascii="Times New Roman" w:hAnsi="Times New Roman" w:cs="Times New Roman"/>
          <w:spacing w:val="-1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target po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pulation?</w:t>
      </w:r>
      <w:r>
        <w:rPr>
          <w:rFonts w:hint="default" w:ascii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/N</w:t>
      </w:r>
    </w:p>
    <w:p w14:paraId="04072BC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6" w:line="240" w:lineRule="auto"/>
        <w:ind w:left="17" w:right="629" w:hanging="4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arget population refers to the group people entities to which the results of</w:t>
      </w:r>
      <w:r>
        <w:rPr>
          <w:rFonts w:hint="default" w:ascii="Times New Roman" w:hAnsi="Times New Roman" w:cs="Times New Roman"/>
          <w:spacing w:val="-2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study will b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eneralized.</w:t>
      </w:r>
      <w:r>
        <w:rPr>
          <w:rFonts w:hint="default" w:ascii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tu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ies providing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ata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from</w:t>
      </w:r>
      <w:r>
        <w:rPr>
          <w:rFonts w:hint="default" w:ascii="Times New Roman" w:hAnsi="Times New Roman" w:cs="Times New Roman"/>
          <w:sz w:val="24"/>
          <w:szCs w:val="24"/>
        </w:rPr>
        <w:t xml:space="preserve"> several hospitals across the nation can be well representative of</w:t>
      </w:r>
      <w:r>
        <w:rPr>
          <w:rFonts w:hint="default" w:ascii="Times New Roman" w:hAnsi="Times New Roman" w:cs="Times New Roman"/>
          <w:spacing w:val="-1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national situation in terms</w:t>
      </w:r>
      <w:r>
        <w:rPr>
          <w:rFonts w:hint="default" w:ascii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2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sistance prevalence.</w:t>
      </w:r>
    </w:p>
    <w:p w14:paraId="517355FA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5" w:line="240" w:lineRule="auto"/>
        <w:ind w:left="10" w:right="7289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ere the study participants recruited in an appropr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ate way? Y/N</w:t>
      </w:r>
      <w:r>
        <w:rPr>
          <w:rFonts w:hint="default" w:ascii="Times New Roman" w:hAnsi="Times New Roman" w:cs="Times New Roman"/>
          <w:sz w:val="24"/>
          <w:szCs w:val="24"/>
        </w:rPr>
        <w:t xml:space="preserve"> Prospective consecutive enrollment (no rando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m selection)</w:t>
      </w:r>
    </w:p>
    <w:p w14:paraId="698BAFB2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6" w:line="240" w:lineRule="auto"/>
        <w:ind w:left="15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pacing w:val="-1"/>
          <w:sz w:val="24"/>
          <w:szCs w:val="24"/>
        </w:rPr>
        <w:t>3. Was the sample size</w:t>
      </w:r>
      <w:r>
        <w:rPr>
          <w:rFonts w:hint="default" w:ascii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dequate?</w:t>
      </w:r>
      <w:r>
        <w:rPr>
          <w:rFonts w:hint="default" w:ascii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/N</w:t>
      </w:r>
    </w:p>
    <w:p w14:paraId="74D72ED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6" w:line="240" w:lineRule="auto"/>
        <w:ind w:left="13" w:right="103" w:hanging="4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 considered adequate studies computing their ow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n</w:t>
      </w:r>
      <w:r>
        <w:rPr>
          <w:rFonts w:hint="default" w:ascii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ample siz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calculation</w:t>
      </w:r>
      <w:r>
        <w:rPr>
          <w:rFonts w:hint="default" w:ascii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r,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f</w:t>
      </w:r>
      <w:r>
        <w:rPr>
          <w:rFonts w:hint="default" w:ascii="Times New Roman" w:hAnsi="Times New Roman" w:cs="Times New Roman"/>
          <w:spacing w:val="-2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not mentioned,</w:t>
      </w:r>
      <w:r>
        <w:rPr>
          <w:rFonts w:hint="default"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w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eemed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s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dequate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tudies</w:t>
      </w:r>
      <w:r>
        <w:rPr>
          <w:rFonts w:hint="default" w:ascii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ncluding</w:t>
      </w:r>
      <w:r>
        <w:rPr>
          <w:rFonts w:hint="default" w:ascii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t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least 250 isolates.</w:t>
      </w:r>
    </w:p>
    <w:p w14:paraId="5CC93BF4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6" w:line="240" w:lineRule="auto"/>
        <w:ind w:left="9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Were the study subjects’characteristics described i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n detail?</w:t>
      </w:r>
      <w:r>
        <w:rPr>
          <w:rFonts w:hint="default" w:ascii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/N</w:t>
      </w:r>
    </w:p>
    <w:p w14:paraId="61163A6F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7" w:line="240" w:lineRule="auto"/>
        <w:ind w:right="401" w:firstLine="13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pacing w:val="-1"/>
          <w:sz w:val="24"/>
          <w:szCs w:val="24"/>
        </w:rPr>
        <w:t>The question aims at assessing whether and how the</w:t>
      </w:r>
      <w:r>
        <w:rPr>
          <w:rFonts w:hint="default" w:ascii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ociodemographic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features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(age,</w:t>
      </w:r>
      <w:r>
        <w:rPr>
          <w:rFonts w:hint="default" w:ascii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ex,</w:t>
      </w:r>
      <w:r>
        <w:rPr>
          <w:rFonts w:hint="default" w:ascii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nd race)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nd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clinical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features</w:t>
      </w:r>
      <w:r>
        <w:rPr>
          <w:rFonts w:hint="default" w:ascii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ere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ported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tudy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>.</w:t>
      </w:r>
    </w:p>
    <w:p w14:paraId="6BE7A5C9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2" w:line="240" w:lineRule="auto"/>
        <w:ind w:left="7" w:right="5151" w:firstLine="9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Was the data analysis conducted with sufficient covera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ge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2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the</w:t>
      </w:r>
      <w:r>
        <w:rPr>
          <w:rFonts w:hint="default" w:ascii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dentified</w:t>
      </w:r>
      <w:r>
        <w:rPr>
          <w:rFonts w:hint="default" w:ascii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ample?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/N</w:t>
      </w:r>
      <w:r>
        <w:rPr>
          <w:rFonts w:hint="default" w:ascii="Times New Roman" w:hAnsi="Times New Roman" w:cs="Times New Roman"/>
          <w:sz w:val="24"/>
          <w:szCs w:val="24"/>
        </w:rPr>
        <w:t xml:space="preserve"> Are resistance results provided for all the is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lates?</w:t>
      </w:r>
    </w:p>
    <w:p w14:paraId="5DD5F1AA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7" w:line="240" w:lineRule="auto"/>
        <w:ind w:left="16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Were objective, standard criteria used for the measurement of</w:t>
      </w:r>
      <w:r>
        <w:rPr>
          <w:rFonts w:hint="default" w:ascii="Times New Roman" w:hAnsi="Times New Roman" w:cs="Times New Roman"/>
          <w:spacing w:val="-2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ndition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?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/N</w:t>
      </w:r>
    </w:p>
    <w:p w14:paraId="31DDA59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7" w:line="240" w:lineRule="auto"/>
        <w:ind w:left="13" w:right="765" w:firstLine="7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veral diagnostics tools were used with satisfying sensitivity and</w:t>
      </w:r>
      <w:r>
        <w:rPr>
          <w:rFonts w:hint="default" w:ascii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pecificit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 %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n</w:t>
      </w:r>
      <w:r>
        <w:rPr>
          <w:rFonts w:hint="default"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reporting prevalenc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ata. New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nd not well-defined</w:t>
      </w:r>
      <w:r>
        <w:rPr>
          <w:rFonts w:hint="default" w:ascii="Times New Roman" w:hAnsi="Times New Roman" w:cs="Times New Roman"/>
          <w:sz w:val="24"/>
          <w:szCs w:val="24"/>
        </w:rPr>
        <w:t xml:space="preserve"> diagnostic technique can provide u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nreliable data.</w:t>
      </w:r>
    </w:p>
    <w:p w14:paraId="2006EA2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14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 Was the condition measured re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liably? Y/N</w:t>
      </w:r>
    </w:p>
    <w:p w14:paraId="0B8F649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10" w:line="240" w:lineRule="auto"/>
        <w:ind w:left="17" w:hanging="4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ype of</w:t>
      </w:r>
      <w:r>
        <w:rPr>
          <w:rFonts w:hint="default" w:ascii="Times New Roman" w:hAnsi="Times New Roman" w:cs="Times New Roman"/>
          <w:spacing w:val="-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timicrobial susceptibility testing (phenotypic and/or genotypic) and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breakpoint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ystems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ferred to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efinition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2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resistanc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hould be reported.</w:t>
      </w:r>
    </w:p>
    <w:p w14:paraId="66A2173A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2" w:line="240" w:lineRule="auto"/>
        <w:ind w:left="2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 Are all important confounding factors/subgroups/dif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ferences identified and</w:t>
      </w:r>
      <w:r>
        <w:rPr>
          <w:rFonts w:hint="default" w:ascii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accounted</w:t>
      </w:r>
      <w:r>
        <w:rPr>
          <w:rFonts w:hint="default" w:ascii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for? Y/N</w:t>
      </w:r>
    </w:p>
    <w:p w14:paraId="73E0F47F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7" w:line="240" w:lineRule="auto"/>
        <w:ind w:left="13" w:right="295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ype of</w:t>
      </w:r>
      <w:r>
        <w:rPr>
          <w:rFonts w:hint="default" w:ascii="Times New Roman" w:hAnsi="Times New Roman" w:cs="Times New Roman"/>
          <w:spacing w:val="-2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sistance (primary or secondary) should be reported. Previous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dministration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1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tibiotics/anti-acid</w:t>
      </w:r>
      <w:r>
        <w:rPr>
          <w:rFonts w:hint="default" w:ascii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should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be reported.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In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case</w:t>
      </w:r>
      <w:r>
        <w:rPr>
          <w:rFonts w:hint="default" w:ascii="Times New Roman" w:hAnsi="Times New Roman" w:cs="Times New Roman"/>
          <w:sz w:val="24"/>
          <w:szCs w:val="24"/>
        </w:rPr>
        <w:t xml:space="preserve"> of</w:t>
      </w:r>
      <w:r>
        <w:rPr>
          <w:rFonts w:hint="default" w:ascii="Times New Roman" w:hAnsi="Times New Roman" w:cs="Times New Roman"/>
          <w:spacing w:val="-1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condary resistance, the previous antibiotic treatment should be pr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vided.</w:t>
      </w:r>
    </w:p>
    <w:p w14:paraId="707393D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8" w:line="240" w:lineRule="auto"/>
        <w:ind w:left="13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points were deemed as redundant for the purpose of</w:t>
      </w:r>
      <w:r>
        <w:rPr>
          <w:rFonts w:hint="default" w:ascii="Times New Roman" w:hAnsi="Times New Roman" w:cs="Times New Roman"/>
          <w:spacing w:val="-1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is systematic review.</w:t>
      </w:r>
    </w:p>
    <w:p w14:paraId="123651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pacing w:val="-1"/>
          <w:sz w:val="24"/>
          <w:szCs w:val="24"/>
        </w:rPr>
        <w:t>1. Was there appropriate statistical analysis? NA</w:t>
      </w:r>
    </w:p>
    <w:p w14:paraId="4D19AB8A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9" w:line="240" w:lineRule="auto"/>
        <w:ind w:right="7940" w:firstLine="3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ere subpopulations identified using objective c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riteria? NA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, no; NA, not applicable;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, yes</w:t>
      </w:r>
    </w:p>
    <w:p w14:paraId="7D37EAB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9" w:line="240" w:lineRule="auto"/>
        <w:ind w:right="7940" w:firstLine="3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, no; NA, not applicable;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Y, yes</w:t>
      </w:r>
    </w:p>
    <w:p w14:paraId="58CB91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90436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tudies Included in the Systematic Review and Meta-An</w:t>
      </w:r>
      <w:r>
        <w:rPr>
          <w:rFonts w:hint="default" w:ascii="Times New Roman" w:hAnsi="Times New Roman" w:cs="Times New Roman"/>
          <w:b/>
          <w:bCs/>
          <w:spacing w:val="-1"/>
          <w:sz w:val="24"/>
          <w:szCs w:val="24"/>
        </w:rPr>
        <w:t>alysis</w:t>
      </w:r>
    </w:p>
    <w:p w14:paraId="43959B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0" w:name="_neb144AA7CA_C3BF_49F0_8152_809A1CB75BA5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Fan, Y., et al., Multicenter cross-sectional observational study of antibiotic resistance and the genotypes of Propionibacterium acnes isolated from Chinese patients with acne vulgaris. J Dermatol, 2016. 43(4): p. 406-13.</w:t>
      </w:r>
      <w:bookmarkEnd w:id="0"/>
    </w:p>
    <w:p w14:paraId="5D1B23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2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1" w:name="_nebD923F0C2_50D8_454E_A114_F13C7B49BE39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Mendoza, N., et al., Antimicrobial susceptibility of Propionibacterium acnes isolates from acne patients in Colombia. Int J Dermatol, 2013. 52(6): p. 688-92.</w:t>
      </w:r>
      <w:bookmarkEnd w:id="1"/>
    </w:p>
    <w:p w14:paraId="0DE758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3].</w:t>
      </w:r>
      <w:bookmarkStart w:id="2" w:name="_nebFFA853FA_9ACE_427B_84AB_77E5B4BCE98D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Biswal, I., et al., In vitro antimicrobial susceptibility patterns of Propionibacterium acnes isolated from patients with acne vulgaris. J Infect Dev Ctries, 2016. 10(10): p. 1140-1145.</w:t>
      </w:r>
      <w:bookmarkEnd w:id="2"/>
    </w:p>
    <w:p w14:paraId="3E9140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3" w:name="_nebB312E67E_473E_4E58_82F4_41F95C7A9E56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Sheffer-Levi, S., et al., Antibiotic Susceptibility of Cutibacterium acnes Strains Isolated from Israeli Acne Patients. Acta Derm Venereol, 2020. 100(17): p. adv00295.</w:t>
      </w:r>
      <w:bookmarkEnd w:id="3"/>
    </w:p>
    <w:p w14:paraId="2B0C40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4" w:name="_neb6B1B8A60_7C75_4526_A979_7C3D3D88BFF2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Nakase, K., et al., Relationship between the severity of acne vulgaris and antimicrobial resistance of bacteria isolated from acne lesions in a hospital in Japan. J Med Microbiol, 2014. 63(Pt 5): p. 721-728.</w:t>
      </w:r>
      <w:bookmarkEnd w:id="4"/>
    </w:p>
    <w:p w14:paraId="17E896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5" w:name="_nebBF92F597_EA5C_4EDE_93AC_A6EB757DC28E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Koyanagi, S., et al., Increased frequency of clindamycin-resistant Cutibacterium acnes strains isolated from Japanese patients with acne vulgaris caused by the prevalence of exogenous resistance genes. J Dermatol, 2023. 50(6): p. 793-799.</w:t>
      </w:r>
      <w:bookmarkEnd w:id="5"/>
    </w:p>
    <w:p w14:paraId="563EAC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6" w:name="_neb15B09559_D44B_4CCD_ABC8_3A24D57C87D1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Aoki, S., et al., Increased prevalence of doxycycline low-susceptible Cutibacterium acnes isolated from acne patients in Japan caused by antimicrobial use and diversification of tetracycline resistance factors. J Dermatol, 2021. 48(9): p. 1365-1371.</w:t>
      </w:r>
      <w:bookmarkEnd w:id="6"/>
    </w:p>
    <w:p w14:paraId="16A866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7" w:name="_nebAE499E31_D0BE_4EAE_A7B6_27AEC26AE6EF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Ishida, N., et al., Antimicrobial susceptibilities of Propionibacterium acnes isolated from patients with acne vulgaris. Microbiol Immunol, 2008. 52(12): p. 621-4.</w:t>
      </w:r>
      <w:bookmarkEnd w:id="7"/>
    </w:p>
    <w:p w14:paraId="6ECA08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ab/>
      </w:r>
      <w:bookmarkStart w:id="8" w:name="_neb7193CD52_B787_4270_B4F4_C6BA4B8DA8DC"/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Song, M., et al., Antibiotic susceptibility of Propionibacterium acnes isolated from acne vulgaris in Korea. J Dermatol, 2011. 38(7): p. 667-73.</w:t>
      </w:r>
      <w:bookmarkEnd w:id="8"/>
    </w:p>
    <w:p w14:paraId="225607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bookmarkStart w:id="9" w:name="_nebA32E3645_B78A_4656_AE21_94771A082E12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Luk, N.T., et al., Antibiotic-resistant Propionibacterium acnes among acne patients in a regional skin centre in Hong Kong. J Eur Acad Dermatol Venereol, 2013. 27(1): p. 31-6.</w:t>
      </w:r>
      <w:bookmarkEnd w:id="9"/>
    </w:p>
    <w:p w14:paraId="4AEB43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bookmarkStart w:id="10" w:name="_neb082129D5_ABDA_4414_AC05_DD67CDEE2B75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Schafer, F., et al., Antimicrobial susceptibility and genetic characteristics of Propionibacterium acnes isolated from patients with acne. Int J Dermatol, 2013. 52(4): p. 418-25.</w:t>
      </w:r>
      <w:bookmarkEnd w:id="10"/>
    </w:p>
    <w:p w14:paraId="7C0E2A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bookmarkStart w:id="11" w:name="_nebAE42E609_3972_44CA_97F7_19880C804301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Ma, Y., et al., Antimicrobial activity of topical agents against Propionibacterium acnes: an in vitro study of clinical isolates from a hospital in Shanghai, China. Front Med, 2016. 10(4): p. 517-521.</w:t>
      </w:r>
      <w:bookmarkEnd w:id="11"/>
    </w:p>
    <w:p w14:paraId="1CD3E2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Tang Huijing et al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Phenotype analysis of clinical resistance of Propionibacterium acnes to macrolide-lincoamide antibiotics. Journal of Dermatology and Venereology, 2018. 25(05):p. 261-264.</w:t>
      </w:r>
    </w:p>
    <w:p w14:paraId="329B01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Ma Ying et al.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Correlation between biofilm formation and antimicrobial resistance of Propionibacterium acnes. Chinese Journal of Infection and Chemotherapy, 2021. 21(06):p. 703-707.</w:t>
      </w:r>
    </w:p>
    <w:p w14:paraId="04892D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Sun Fei et al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Sensitivity analysis of propionibacterium acnes to macrolide antibiotics in acne patients. Journal of Dermatology and Venereology, 2016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23(04): p. 256-258.</w:t>
      </w:r>
    </w:p>
    <w:p w14:paraId="66D645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Tang Wanjuan et al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Analysis of resistance to common antibiotics of acne patients by isolated bacteria from skin lesions. Chinese Journal of Dermatology and Venereology, 2024. 38(07):p. 740-747.</w:t>
      </w:r>
    </w:p>
    <w:p w14:paraId="49BB9C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]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Zeng Xianyu et al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Drug resistance analysis of propionibacterium isolated from skin lesions of acne patients in Wuhan. Chinese Journal of Dermatology and Venereology, 2014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28(02): p.131-134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ADDIN NE.Bib</w:instrTex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</w:p>
    <w:p w14:paraId="69F3C6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2" w:name="_neb87C33919_4873_4431_8315_8698C0B44460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Ozel Kaya, N., et al., [Phylotyping and Determining the Antimicrobial Susceptibility of Cutibacterium acnes Isolated from Patients with Acne Vulgaris]. Mikrobiyol Bul, 2021. 55(4): p. 465-479.</w:t>
      </w:r>
      <w:bookmarkEnd w:id="12"/>
    </w:p>
    <w:p w14:paraId="703BC1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3" w:name="_nebE56E2604_D636_4F64_9E22_6EC4AFEEB472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Aoki, S., et al., Transconjugation of erm(X) conferring high-level resistance of clindamycin for Cutibacterium acnes. J Med Microbiol, 2019. 68(1): p. 26-30.</w:t>
      </w:r>
      <w:bookmarkEnd w:id="13"/>
    </w:p>
    <w:p w14:paraId="096D64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4" w:name="_neb826C1272_05FB_4C0D_A5CB_CC963FD537F3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Mercieca, L., et al., The Antibiotic Susceptibility Profile of Cutibacterium Acnes in Maltese Patients with Acne. J Clin Aesthet Dermatol, 2020. 13(6): p. 11-16.</w:t>
      </w:r>
      <w:bookmarkEnd w:id="14"/>
    </w:p>
    <w:p w14:paraId="2CD4A9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5" w:name="_nebD1AFE3A8_8F0B_4119_80E4_6BDE1CCB95D9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Castellanos Lorduy, H.J., et al., Cutibacterium Acnes Tetracycline Resistance Profile in Patients with Acne Vulgaris, in a Colombian Dermatologic Center. Actas Dermosifiliogr (Engl Ed), 2021.</w:t>
      </w:r>
      <w:bookmarkEnd w:id="15"/>
    </w:p>
    <w:p w14:paraId="3DD841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22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6" w:name="_neb59DBB094_3420_456C_A35F_2DBACCC9D6E1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Yu, R., et al., Investigating Propionibacterium acnes antibiotic susceptibility and response to bacteriophage in vitro and in vivo. Front Microbiol, 2024. 15: p. 1424849.</w:t>
      </w:r>
      <w:bookmarkEnd w:id="16"/>
    </w:p>
    <w:p w14:paraId="48FECE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left"/>
        <w:textAlignment w:val="auto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4"/>
          <w:szCs w:val="24"/>
        </w:rPr>
        <w:t>[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].</w:t>
      </w:r>
      <w:bookmarkStart w:id="17" w:name="_neb3C4546D6_240D_4D5C_AFD4_AB8F64592DC1"/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4"/>
          <w:szCs w:val="24"/>
        </w:rPr>
        <w:t>Zhang, N., et al., Antimicrobial Susceptibility, Biotypes and Phylotypes of Clinical Cutibacterium (Formerly Propionibacterium) acnes Strains Isolated from Acne Patients: An Observational Study. Dermatol Ther (Heidelb), 2019. 9(4): p. 735-746.</w:t>
      </w:r>
      <w:bookmarkEnd w:id="17"/>
    </w:p>
    <w:p w14:paraId="21CF437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/>
        <w:ind w:left="-360" w:leftChars="0" w:right="0" w:rightChars="0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31E813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textAlignment w:val="auto"/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sectPr>
          <w:pgSz w:w="23811" w:h="16838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2893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462"/>
        <w:gridCol w:w="2700"/>
        <w:gridCol w:w="1287"/>
        <w:gridCol w:w="1600"/>
        <w:gridCol w:w="1579"/>
        <w:gridCol w:w="1496"/>
        <w:gridCol w:w="1550"/>
        <w:gridCol w:w="1670"/>
        <w:gridCol w:w="1550"/>
        <w:gridCol w:w="1683"/>
        <w:gridCol w:w="1456"/>
        <w:gridCol w:w="1416"/>
        <w:gridCol w:w="1443"/>
        <w:gridCol w:w="1430"/>
        <w:gridCol w:w="1883"/>
        <w:gridCol w:w="1310"/>
      </w:tblGrid>
      <w:tr w14:paraId="0696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31" w:type="dxa"/>
            <w:gridSpan w:val="1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C0B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 Basic information of each study</w:t>
            </w:r>
          </w:p>
        </w:tc>
      </w:tr>
      <w:tr w14:paraId="5DDD4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C3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C1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9F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24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01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56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87" w:type="dxa"/>
            <w:gridSpan w:val="11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132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antibiotic resistant isolated strains</w:t>
            </w:r>
          </w:p>
        </w:tc>
      </w:tr>
      <w:tr w14:paraId="40C8F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6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rst auth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year of publication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1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collection ti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F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0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Number of isolated strai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B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resistance criter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A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 dru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 t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A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D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thromyc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1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xithromyc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F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thromyc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1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E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damyc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7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ycl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4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4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ocycl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C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amphenico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3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-SMX</w:t>
            </w:r>
          </w:p>
        </w:tc>
      </w:tr>
      <w:tr w14:paraId="3B53A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F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n201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6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 to August 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A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Chongqing,Sichua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Shaanxi,Hubei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7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D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1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8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4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9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D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3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5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4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E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6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B038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7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ndoza201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B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nuary 2005 to May 2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4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A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F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CL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2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E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1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2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4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1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8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8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8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4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F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4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5DD25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iswal201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9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 to 20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B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6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D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C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D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D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F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8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6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4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E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1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F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1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6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C398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C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effer-Levi2020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A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 2017 to May 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9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6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5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3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E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4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9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5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8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4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C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D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7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D0AC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kase2014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2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 to 20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E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3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8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2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B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8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0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A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3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F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1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A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D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4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7DFA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F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oyanagi202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6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 to 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4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A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7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6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D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E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ED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9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B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B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B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D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C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1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1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35C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6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oki2021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6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 to 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0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0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2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4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4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7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1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6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0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5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6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F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2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8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F153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D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hida200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3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 to 2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7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F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4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5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6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7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B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F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8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5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C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1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B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6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2BFF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ng2011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2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.12-2007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9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E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CAS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F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3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A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0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C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3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E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B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6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7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8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F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4772E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B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k201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5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 to December 2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1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Hong Kon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9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5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CAS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8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D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4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6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2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0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E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F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5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30EB9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8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hafer201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B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 2008 to January 2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0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F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, EUCAS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A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3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E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0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4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0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6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2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C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5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0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638BC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2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201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5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nuary 2015 to June 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5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Shanghai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0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8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7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8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B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9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A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1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5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F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2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1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2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6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588B8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C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g201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2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 2015 to October 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A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Guangdon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D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6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D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3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E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9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7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6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1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4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A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4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F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E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4CA4F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7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Ma202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6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nuary to June 20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D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Shanghai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0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2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A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B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D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6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6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6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4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9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3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6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2E1A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1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201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B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 2015 to February 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8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Guangdon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E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C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9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9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B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B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2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B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2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9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6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2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C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8211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5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g202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1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9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Yunnan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8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3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B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E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F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B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3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2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8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D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1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F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5BEA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7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ng201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B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 to 20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C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Hubei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0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5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CL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A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7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2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D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9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4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8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0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B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9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5F92A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C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Özel Kaya202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1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5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0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0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, EUCAS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E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1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7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D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9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3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3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2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1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8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0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1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2566F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6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ki201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6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 to 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8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B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8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4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2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6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D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7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8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E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E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4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C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A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3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015F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8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cieca202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5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mber 2015 to September 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A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5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5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, EUCAS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3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4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1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4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1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D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4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0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4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B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5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CE03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5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ellanos Lorduy202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C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bruary 2017 to May 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A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A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D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2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C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1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9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C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2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2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1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2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8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C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C8B9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4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202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F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ust 2021 to October 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D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Beijin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2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2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B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t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6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D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9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5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3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1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F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8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A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E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B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60A73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1DD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2019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839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ober 2016 to March 2017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E7D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(Shanghai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25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43D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I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86C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 dilution method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387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2A1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8C3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49C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BCB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99D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F4E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01D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B68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48C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FF0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170C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44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1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,Not Available;EUCAST,European Committee on Antimicrobial Susceptibility Testing ;CLSI, Clinical and Laboratory Standards Institute;NCCLS,The National Committee for Clinical Laboratory Standards;E-test,Epsilometer test;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2A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A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5F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0A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61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48BE9B2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1E58E8E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0B8E05B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1271A8D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408DCE4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220D34C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20FB105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51F6052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766F281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1776338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2E0128E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67C40DC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6EE20E5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07ECBAF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18ECD569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5E924E1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19A5D65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60A9237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75FBDB0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27D9EF5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3486A55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62FAF62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7D4A9BA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</w:pPr>
    </w:p>
    <w:p w14:paraId="6CA90D7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left="-360" w:leftChars="0" w:right="0" w:right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sz w:val="21"/>
          <w:szCs w:val="24"/>
          <w:lang w:val="en-US" w:eastAsia="zh-CN"/>
        </w:rPr>
        <w:sectPr>
          <w:pgSz w:w="31181" w:h="16838" w:orient="landscape"/>
          <w:pgMar w:top="1803" w:right="1440" w:bottom="1803" w:left="1440" w:header="851" w:footer="992" w:gutter="0"/>
          <w:cols w:space="0" w:num="1"/>
          <w:rtlGutter w:val="0"/>
          <w:docGrid w:type="lines" w:linePitch="312" w:charSpace="0"/>
        </w:sectPr>
      </w:pPr>
    </w:p>
    <w:p w14:paraId="4002335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unnel plots and Egger test results for each study.</w:t>
      </w:r>
    </w:p>
    <w:p w14:paraId="230182A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8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58435" cy="4279900"/>
            <wp:effectExtent l="0" t="0" r="12065" b="0"/>
            <wp:docPr id="7" name="图片 7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8"/>
    </w:p>
    <w:p w14:paraId="650A181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DE656C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7375DE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228686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32E538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68EC82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74380C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6F5494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970389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9949F26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493EDA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61E1A9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8B41C3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24F2D9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162D93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EF893F9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DD7FA6A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51FB93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igure S2 Forest plots of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4"/>
        </w:rPr>
        <w:t>acrolid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resistance rates in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 ac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4B3EA7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 azithromycin resistance rates on different continents.</w:t>
      </w:r>
    </w:p>
    <w:p w14:paraId="4DEF08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 </w:t>
      </w:r>
      <w:r>
        <w:rPr>
          <w:rFonts w:ascii="Times New Roman" w:hAnsi="Times New Roman" w:eastAsia="宋体" w:cs="Times New Roman"/>
          <w:sz w:val="24"/>
        </w:rPr>
        <w:t>erythromycin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resistance rates on different continents.</w:t>
      </w:r>
    </w:p>
    <w:p w14:paraId="0D9AF6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zithromycin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7C0A88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erythromycin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1A3E398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60975" cy="5052060"/>
            <wp:effectExtent l="0" t="0" r="9525" b="2540"/>
            <wp:docPr id="8" name="图片 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D775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32631D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1ED276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F2CD42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778716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A6EBC9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1E811C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2446C0F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/>
        <w:ind w:right="0" w:righ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orest plots o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lincosamide resistance rates in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 ac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2139C1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clindamycin </w:t>
      </w:r>
      <w:r>
        <w:rPr>
          <w:rFonts w:hint="eastAsia" w:ascii="Times New Roman" w:hAnsi="Times New Roman" w:eastAsia="宋体" w:cs="Times New Roman"/>
          <w:sz w:val="24"/>
          <w:lang w:val="en-US"/>
        </w:rPr>
        <w:t>resistance rates on different continents.</w:t>
      </w:r>
    </w:p>
    <w:p w14:paraId="4B9D0E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clindamycin</w:t>
      </w:r>
      <w:r>
        <w:rPr>
          <w:rFonts w:ascii="Times New Roman" w:hAnsi="Times New Roman" w:eastAsia="宋体" w:cs="Times New Roman"/>
          <w:sz w:val="24"/>
        </w:rPr>
        <w:t xml:space="preserve">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1B14602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69865" cy="2256155"/>
            <wp:effectExtent l="0" t="0" r="635" b="4445"/>
            <wp:docPr id="9" name="图片 9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5C9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A78959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BF67C1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11ADC2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752A1B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A02B06E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C5AEC5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BDB1B0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04F8D29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DE6440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D7B83AC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8BE8CB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8266B0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88956F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AB1510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84AA01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0EECB1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6B0ABE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788ABA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8E15E7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B31994C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9183BA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D98151A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2386E7B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/>
        <w:ind w:right="0" w:righ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orest plots of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</w:rPr>
        <w:t>etracyclin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resistance rates in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 ac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4DE54A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doxycycline </w:t>
      </w:r>
      <w:r>
        <w:rPr>
          <w:rFonts w:hint="eastAsia" w:ascii="Times New Roman" w:hAnsi="Times New Roman" w:eastAsia="宋体" w:cs="Times New Roman"/>
          <w:sz w:val="24"/>
          <w:lang w:val="en-US"/>
        </w:rPr>
        <w:t>resistance rates on different continents.</w:t>
      </w:r>
    </w:p>
    <w:p w14:paraId="0BCD59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minocycline </w:t>
      </w:r>
      <w:r>
        <w:rPr>
          <w:rFonts w:hint="eastAsia" w:ascii="Times New Roman" w:hAnsi="Times New Roman" w:eastAsia="宋体" w:cs="Times New Roman"/>
          <w:sz w:val="24"/>
          <w:lang w:val="en-US"/>
        </w:rPr>
        <w:t>resistance rates on different continents.</w:t>
      </w:r>
    </w:p>
    <w:p w14:paraId="5F99B4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etracycline </w:t>
      </w:r>
      <w:r>
        <w:rPr>
          <w:rFonts w:hint="eastAsia" w:ascii="Times New Roman" w:hAnsi="Times New Roman" w:eastAsia="宋体" w:cs="Times New Roman"/>
          <w:sz w:val="24"/>
          <w:lang w:val="en-US"/>
        </w:rPr>
        <w:t>resistance rates on different continents.</w:t>
      </w:r>
    </w:p>
    <w:p w14:paraId="1CCB06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doxycycline</w:t>
      </w:r>
      <w:r>
        <w:rPr>
          <w:rFonts w:ascii="Times New Roman" w:hAnsi="Times New Roman" w:eastAsia="宋体" w:cs="Times New Roman"/>
          <w:sz w:val="24"/>
        </w:rPr>
        <w:t xml:space="preserve">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05A441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minocycline</w:t>
      </w:r>
      <w:r>
        <w:rPr>
          <w:rFonts w:ascii="Times New Roman" w:hAnsi="Times New Roman" w:eastAsia="宋体" w:cs="Times New Roman"/>
          <w:sz w:val="24"/>
        </w:rPr>
        <w:t xml:space="preserve">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44B16D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etracycline</w:t>
      </w:r>
      <w:r>
        <w:rPr>
          <w:rFonts w:ascii="Times New Roman" w:hAnsi="Times New Roman" w:eastAsia="宋体" w:cs="Times New Roman"/>
          <w:sz w:val="24"/>
        </w:rPr>
        <w:t xml:space="preserve">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2215EA5E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69865" cy="6179820"/>
            <wp:effectExtent l="0" t="0" r="635" b="5080"/>
            <wp:docPr id="10" name="图片 10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17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097D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747BB09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orest plots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hloramphenico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resistance rates in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 ac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305C3E46">
      <w:pPr>
        <w:widowControl/>
        <w:jc w:val="left"/>
        <w:rPr>
          <w:rFonts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A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chloramphenicol</w:t>
      </w:r>
      <w:r>
        <w:rPr>
          <w:rFonts w:ascii="Times New Roman" w:hAnsi="Times New Roman" w:eastAsia="宋体" w:cs="Times New Roman"/>
          <w:sz w:val="24"/>
        </w:rPr>
        <w:t xml:space="preserve"> resistance rates in different countries.</w:t>
      </w:r>
    </w:p>
    <w:p w14:paraId="2AB3DAB4">
      <w:pPr>
        <w:widowControl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>(B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chloramphenicol</w:t>
      </w:r>
      <w:r>
        <w:rPr>
          <w:rFonts w:ascii="Times New Roman" w:hAnsi="Times New Roman" w:eastAsia="宋体" w:cs="Times New Roman"/>
          <w:sz w:val="24"/>
        </w:rPr>
        <w:t xml:space="preserve"> resistance rates in different provinces of China.</w:t>
      </w:r>
    </w:p>
    <w:p w14:paraId="2C74B33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64150" cy="1354455"/>
            <wp:effectExtent l="0" t="0" r="6350" b="4445"/>
            <wp:docPr id="11" name="图片 11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592D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171290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495151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A792F5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BC9A08C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613CA8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7F62FF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BF6342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B0623D1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02746D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4C3CA4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F02300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C8C7E9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703D81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ABB49C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5C0467C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33DD0FF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A129AC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47522A9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EBDA8E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C21788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15E182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E54393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DE24FC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4731DC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6E4E64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41E3CF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D8A56BB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188FCE7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orest plots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MP-SMX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resistance rates in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 ac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7E3EB5CF">
      <w:pPr>
        <w:widowControl/>
        <w:jc w:val="left"/>
        <w:rPr>
          <w:rFonts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</w:rPr>
        <w:t>(A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MP-SMX</w:t>
      </w:r>
      <w:r>
        <w:rPr>
          <w:rFonts w:ascii="Times New Roman" w:hAnsi="Times New Roman" w:eastAsia="宋体" w:cs="Times New Roman"/>
          <w:sz w:val="24"/>
        </w:rPr>
        <w:t xml:space="preserve"> resistance rates in different countries.</w:t>
      </w:r>
    </w:p>
    <w:p w14:paraId="6C94C7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Forest plot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MP-SMX</w:t>
      </w:r>
      <w:r>
        <w:rPr>
          <w:rFonts w:ascii="Times New Roman" w:hAnsi="Times New Roman" w:eastAsia="宋体" w:cs="Times New Roman"/>
          <w:sz w:val="24"/>
        </w:rPr>
        <w:t xml:space="preserve"> resistance rates</w:t>
      </w:r>
      <w:r>
        <w:rPr>
          <w:rFonts w:hint="eastAsia" w:ascii="Times New Roman" w:hAnsi="Times New Roman" w:eastAsia="宋体" w:cs="Times New Roman"/>
          <w:sz w:val="24"/>
          <w:lang w:val="en-US"/>
        </w:rPr>
        <w:t xml:space="preserve"> by different drug sensitivity test method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456E2FEB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56530" cy="979805"/>
            <wp:effectExtent l="0" t="0" r="1270" b="10795"/>
            <wp:docPr id="12" name="图片 12" descr="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97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70BBC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70" w:afterAutospacing="0"/>
        <w:ind w:right="0" w:righ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81AEA47-0B87-483C-AB0A-2B0381CDC4C0}" w:val=" ADDIN NE.Ref.{081AEA47-0B87-483C-AB0A-2B0381CDC4C0}&lt;Citation&gt;&lt;Group&gt;&lt;References&gt;&lt;Item&gt;&lt;ID&gt;781&lt;/ID&gt;&lt;UID&gt;{3C4546D6-240D-4D5C-AFD4-AB8F64592DC1}&lt;/UID&gt;&lt;Title&gt;Antimicrobial Susceptibility, Biotypes and Phylotypes of Clinical Cutibacterium (Formerly Propionibacterium) acnes Strains Isolated from Acne Patients: An Observational Study&lt;/Title&gt;&lt;Template&gt;Journal Article&lt;/Template&gt;&lt;Star&gt;0&lt;/Star&gt;&lt;Tag&gt;0&lt;/Tag&gt;&lt;Author&gt;Zhang, Nanxue; Yuan, Ruoyue; Xin, Kevin Z; Lu, Zhong; Ma, Ying&lt;/Author&gt;&lt;Year&gt;2019&lt;/Year&gt;&lt;Details&gt;&lt;_accession_num&gt;31538294&lt;/_accession_num&gt;&lt;_author_adr&gt;Department of Dermatology, Huashan Hospital, Fudan University, Shanghai, China.; Department of Dermatology, Huashan Hospital, Fudan University, Shanghai, China.; Johns Hopkins University School of Medicine, 733 N Broadway, Baltimore, MD, USA.; Department of Dermatology, Huashan Hospital, Fudan University, Shanghai, China.  luzhong20100806@qq.com.; Department of Dermatology, Huashan Hospital, Fudan University, Shanghai, China.  alle_ma@163.com.&lt;/_author_adr&gt;&lt;_date_display&gt;2019 Dec&lt;/_date_display&gt;&lt;_date&gt;2019-12-01&lt;/_date&gt;&lt;_doi&gt;10.1007/s13555-019-00320-7&lt;/_doi&gt;&lt;_isbn&gt;2193-8210 (Print); 2190-9172 (Electronic)&lt;/_isbn&gt;&lt;_issue&gt;4&lt;/_issue&gt;&lt;_journal&gt;Dermatol Ther (Heidelb)&lt;/_journal&gt;&lt;_keywords&gt;Acne; Antibiotic resistance; Antimicrobial susceptibility; Biotype; Cutibacterium acnes; Phylotype&lt;/_keywords&gt;&lt;_language&gt;eng&lt;/_language&gt;&lt;_pages&gt;735-746&lt;/_pages&gt;&lt;_tertiary_title&gt;Dermatology and therapy&lt;/_tertiary_title&gt;&lt;_type_work&gt;Journal Article&lt;/_type_work&gt;&lt;_url&gt;http://www.ncbi.nlm.nih.gov/entrez/query.fcgi?cmd=Retrieve&amp;amp;db=pubmed&amp;amp;dopt=Abstract&amp;amp;list_uids=31538294&amp;amp;query_hl=1&lt;/_url&gt;&lt;_volume&gt;9&lt;/_volume&gt;&lt;_created&gt;65894402&lt;/_created&gt;&lt;_modified&gt;65894402&lt;/_modified&gt;&lt;_db_updated&gt;PubMed&lt;/_db_updated&gt;&lt;_impact_factor&gt;   3.500&lt;/_impact_factor&gt;&lt;_social_category&gt;皮肤病学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0E55F18A-83B7-4F2F-B606-8F8E907243C9}" w:val=" ADDIN NE.Ref.{0E55F18A-83B7-4F2F-B606-8F8E907243C9}"/>
    <w:docVar w:name="NE.Ref{3572BA9E-FA40-49DE-8D7D-330CF8FF1DA7}" w:val=" ADDIN NE.Ref.{3572BA9E-FA40-49DE-8D7D-330CF8FF1DA7}"/>
    <w:docVar w:name="NE.Ref{3B7F72A1-616F-4B40-BF40-BFD31AEF9498}" w:val=" ADDIN NE.Ref.{3B7F72A1-616F-4B40-BF40-BFD31AEF9498}"/>
    <w:docVar w:name="NE.Ref{3F97A217-B9A5-4773-8796-057479ACA6B6}" w:val=" ADDIN NE.Ref.{3F97A217-B9A5-4773-8796-057479ACA6B6}"/>
    <w:docVar w:name="NE.Ref{42511FA9-9872-4A5A-8D30-5969955A603F}" w:val=" ADDIN NE.Ref.{42511FA9-9872-4A5A-8D30-5969955A603F}"/>
    <w:docVar w:name="NE.Ref{4A5A03D5-5899-4DD2-B242-641EB78BFC40}" w:val=" ADDIN NE.Ref.{4A5A03D5-5899-4DD2-B242-641EB78BFC40}&lt;Citation&gt;&lt;Group&gt;&lt;References&gt;&lt;Item&gt;&lt;ID&gt;776&lt;/ID&gt;&lt;UID&gt;{87C33919-4873-4431-8315-8698C0B44460}&lt;/UID&gt;&lt;Title&gt;[Phylotyping and Determining the Antimicrobial Susceptibility of Cutibacterium acnes Isolated from Patients with Acne Vulgaris]&lt;/Title&gt;&lt;Template&gt;Journal Article&lt;/Template&gt;&lt;Star&gt;0&lt;/Star&gt;&lt;Tag&gt;0&lt;/Tag&gt;&lt;Author&gt;Ozel Kaya, Nilay; Usta, Inan; Demircay, Zeynep Ozlem; Ulger Toprak, Nurver&lt;/Author&gt;&lt;Year&gt;2021&lt;/Year&gt;&lt;Details&gt;&lt;_accession_num&gt;34666649&lt;/_accession_num&gt;&lt;_author_adr&gt;Marmara University Faculty of Medicine, Department of Microbiology, Istanbul,  Turkey.; Marmara University Faculty of Medicine, Department of Dermatology, Istanbul,  Turkey.; Marmara University Faculty of Medicine, Department of Dermatology, Istanbul,  Turkey.; Marmara University Faculty of Medicine, Department of Microbiology, Istanbul,  Turkey.&lt;/_author_adr&gt;&lt;_date_display&gt;2021 Oct&lt;/_date_display&gt;&lt;_date&gt;2021-10-01&lt;/_date&gt;&lt;_doi&gt;10.5578/mb.20219701&lt;/_doi&gt;&lt;_isbn&gt;0374-9096 (Print); 0374-9096 (Linking)&lt;/_isbn&gt;&lt;_issue&gt;4&lt;/_issue&gt;&lt;_journal&gt;Mikrobiyol Bul&lt;/_journal&gt;&lt;_language&gt;tur&lt;/_language&gt;&lt;_pages&gt;465-479&lt;/_pages&gt;&lt;_subject_headings&gt;*Acne Vulgaris/drug therapy; Anti-Bacterial Agents/pharmacology/therapeutic use; Clindamycin/pharmacology; Humans; Microbial Sensitivity Tests; *Propionibacterium acnes&lt;/_subject_headings&gt;&lt;_tertiary_title&gt;Mikrobiyoloji bulteni&lt;/_tertiary_title&gt;&lt;_type_work&gt;Journal Article&lt;/_type_work&gt;&lt;_url&gt;http://www.ncbi.nlm.nih.gov/entrez/query.fcgi?cmd=Retrieve&amp;amp;db=pubmed&amp;amp;dopt=Abstract&amp;amp;list_uids=34666649&amp;amp;query_hl=1&lt;/_url&gt;&lt;_volume&gt;55&lt;/_volume&gt;&lt;_created&gt;65894397&lt;/_created&gt;&lt;_modified&gt;65894397&lt;/_modified&gt;&lt;_db_updated&gt;PubMed&lt;/_db_updated&gt;&lt;_impact_factor&gt;   1.100&lt;/_impact_factor&gt;&lt;_social_category&gt;微生物学(4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5C6339D7-A30E-4B48-8CC0-9309548E6884}" w:val=" ADDIN NE.Ref.{5C6339D7-A30E-4B48-8CC0-9309548E6884}&lt;Citation&gt;&lt;Group&gt;&lt;References&gt;&lt;Item&gt;&lt;ID&gt;779&lt;/ID&gt;&lt;UID&gt;{D1AFE3A8-8F0B-4119-80E4-6BDE1CCB95D9}&lt;/UID&gt;&lt;Title&gt;Cutibacterium Acnes Tetracycline Resistance Profile in Patients with Acne Vulgaris, in a Colombian Dermatologic Center&lt;/Title&gt;&lt;Template&gt;Journal Article&lt;/Template&gt;&lt;Star&gt;0&lt;/Star&gt;&lt;Tag&gt;0&lt;/Tag&gt;&lt;Author&gt;Castellanos Lorduy, H J; Perez Cely, H C; Casadiego Rincon, E J; Henao Riveros, S C; Colorado, C L&lt;/Author&gt;&lt;Year&gt;2021&lt;/Year&gt;&lt;Details&gt;&lt;_accession_num&gt;34022206&lt;/_accession_num&gt;&lt;_author_adr&gt;Hospital Universitario Centro Dermatologico Federico Lleras Acosta, Bogota,  Colombia; Universidad Nacional de Colombia, Bogota, Colombia.; Universidad Nacional de Colombia, Bogota, Colombia.; Hospital Universitario Centro Dermatologico Federico Lleras Acosta, Bogota,  Colombia. Electronic address: casavieja2032@gmail.com.; Universidad Nacional de Colombia, Bogota, Colombia.; Hospital Universitario Centro Dermatologico Federico Lleras Acosta, Bogota,  Colombia.&lt;/_author_adr&gt;&lt;_date_display&gt;2021 May 19&lt;/_date_display&gt;&lt;_date&gt;2021-05-19&lt;/_date&gt;&lt;_doi&gt;10.1016/j.ad.2021.05.004&lt;/_doi&gt;&lt;_isbn&gt;2173-5778 (Electronic); 2173-5778 (Linking)&lt;/_isbn&gt;&lt;_journal&gt;Actas Dermosifiliogr (Engl Ed)&lt;/_journal&gt;&lt;_keywords&gt;Acne treatment; Cutibacterium acnes; Resistance to antibiotics; Resistance to cyclines; Resistencia a las ciclinas; Resistencia a los antibioticos; Tratamiento del acne&lt;/_keywords&gt;&lt;_language&gt;eng; spa&lt;/_language&gt;&lt;_ori_publication&gt;Copyright (c) 2021 AEDV. Publicado por Elsevier Espana, S.L.U. All rights reserved.&lt;/_ori_publication&gt;&lt;_tertiary_title&gt;Actas dermo-sifiliograficas&lt;/_tertiary_title&gt;&lt;_type_work&gt;Journal Article&lt;/_type_work&gt;&lt;_url&gt;http://www.ncbi.nlm.nih.gov/entrez/query.fcgi?cmd=Retrieve&amp;amp;db=pubmed&amp;amp;dopt=Abstract&amp;amp;list_uids=34022206&amp;amp;query_hl=1&lt;/_url&gt;&lt;_created&gt;65894400&lt;/_created&gt;&lt;_modified&gt;65894400&lt;/_modified&gt;&lt;_db_updated&gt;PubMed&lt;/_db_updated&gt;&lt;/Details&gt;&lt;Extra&gt;&lt;DBUID&gt;{03752FAB-B361-4F66-989B-C711D9502F78}&lt;/DBUID&gt;&lt;/Extra&gt;&lt;/Item&gt;&lt;/References&gt;&lt;/Group&gt;&lt;/Citation&gt;_x000a_"/>
    <w:docVar w:name="NE.Ref{6214D368-63D1-411C-9FAF-CE6B4045E796}" w:val=" ADDIN NE.Ref.{6214D368-63D1-411C-9FAF-CE6B4045E796}&lt;Citation&gt;&lt;Group&gt;&lt;References&gt;&lt;Item&gt;&lt;ID&gt;776&lt;/ID&gt;&lt;UID&gt;{87C33919-4873-4431-8315-8698C0B44460}&lt;/UID&gt;&lt;Title&gt;[Phylotyping and Determining the Antimicrobial Susceptibility of Cutibacterium acnes Isolated from Patients with Acne Vulgaris]&lt;/Title&gt;&lt;Template&gt;Journal Article&lt;/Template&gt;&lt;Star&gt;0&lt;/Star&gt;&lt;Tag&gt;0&lt;/Tag&gt;&lt;Author&gt;Ozel Kaya, Nilay; Usta, Inan; Demircay, Zeynep Ozlem; Ulger Toprak, Nurver&lt;/Author&gt;&lt;Year&gt;2021&lt;/Year&gt;&lt;Details&gt;&lt;_accession_num&gt;34666649&lt;/_accession_num&gt;&lt;_author_adr&gt;Marmara University Faculty of Medicine, Department of Microbiology, Istanbul,  Turkey.; Marmara University Faculty of Medicine, Department of Dermatology, Istanbul,  Turkey.; Marmara University Faculty of Medicine, Department of Dermatology, Istanbul,  Turkey.; Marmara University Faculty of Medicine, Department of Microbiology, Istanbul,  Turkey.&lt;/_author_adr&gt;&lt;_date_display&gt;2021 Oct&lt;/_date_display&gt;&lt;_date&gt;2021-10-01&lt;/_date&gt;&lt;_doi&gt;10.5578/mb.20219701&lt;/_doi&gt;&lt;_isbn&gt;0374-9096 (Print); 0374-9096 (Linking)&lt;/_isbn&gt;&lt;_issue&gt;4&lt;/_issue&gt;&lt;_journal&gt;Mikrobiyol Bul&lt;/_journal&gt;&lt;_language&gt;tur&lt;/_language&gt;&lt;_pages&gt;465-479&lt;/_pages&gt;&lt;_subject_headings&gt;*Acne Vulgaris/drug therapy; Anti-Bacterial Agents/pharmacology/therapeutic use; Clindamycin/pharmacology; Humans; Microbial Sensitivity Tests; *Propionibacterium acnes&lt;/_subject_headings&gt;&lt;_tertiary_title&gt;Mikrobiyoloji bulteni&lt;/_tertiary_title&gt;&lt;_type_work&gt;Journal Article&lt;/_type_work&gt;&lt;_url&gt;http://www.ncbi.nlm.nih.gov/entrez/query.fcgi?cmd=Retrieve&amp;amp;db=pubmed&amp;amp;dopt=Abstract&amp;amp;list_uids=34666649&amp;amp;query_hl=1&lt;/_url&gt;&lt;_volume&gt;55&lt;/_volume&gt;&lt;_created&gt;65894397&lt;/_created&gt;&lt;_modified&gt;65894397&lt;/_modified&gt;&lt;_db_updated&gt;PubMed&lt;/_db_updated&gt;&lt;_impact_factor&gt;   1.100&lt;/_impact_factor&gt;&lt;_social_category&gt;微生物学(4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66F4534B-7F9C-483F-BE4B-E9CEC4CACEC4}" w:val=" ADDIN NE.Ref.{66F4534B-7F9C-483F-BE4B-E9CEC4CACEC4}&lt;Citation&gt;&lt;Group&gt;&lt;References&gt;&lt;Item&gt;&lt;ID&gt;780&lt;/ID&gt;&lt;UID&gt;{59DBB094-3420-456C-A35F-2DBACCC9D6E1}&lt;/UID&gt;&lt;Title&gt;Investigating Propionibacterium acnes antibiotic susceptibility and response to bacteriophage in vitro and in vivo&lt;/Title&gt;&lt;Template&gt;Journal Article&lt;/Template&gt;&lt;Star&gt;0&lt;/Star&gt;&lt;Tag&gt;0&lt;/Tag&gt;&lt;Author&gt;Yu, Ruixing; Yu, Lingyun; Ning, Xiaoli; Cui, Yong&lt;/Author&gt;&lt;Year&gt;2024&lt;/Year&gt;&lt;Details&gt;&lt;_accession_num&gt;38974030&lt;/_accession_num&gt;&lt;_author_adr&gt;Department of Dermatology, China-Japan Friendship Hospital, Beijing, China.; Beijing University of Chemical Technology, Beijing, China.; Department of Dermatology, China-Japan Friendship Hospital, Beijing, China.; Peking University China-Japan Friendship School of Clinical Medicine, Beijing,  China.; Department of Dermatology, China-Japan Friendship Hospital, Beijing, China.&lt;/_author_adr&gt;&lt;_date_display&gt;2024&lt;/_date_display&gt;&lt;_date&gt;2024-01-20&lt;/_date&gt;&lt;_doi&gt;10.3389/fmicb.2024.1424849&lt;/_doi&gt;&lt;_isbn&gt;1664-302X (Print); 1664-302X (Electronic); 1664-302X (Linking)&lt;/_isbn&gt;&lt;_journal&gt;Front Microbiol&lt;/_journal&gt;&lt;_keywords&gt;Propionibacterium acnes; acne vulgaris; antibiotics; phage; resistance&lt;/_keywords&gt;&lt;_language&gt;eng&lt;/_language&gt;&lt;_ori_publication&gt;Copyright (c) 2024 Yu, Yu, Ning and Cui.&lt;/_ori_publication&gt;&lt;_pages&gt;1424849&lt;/_pages&gt;&lt;_tertiary_title&gt;Frontiers in microbiology&lt;/_tertiary_title&gt;&lt;_type_work&gt;Journal Article&lt;/_type_work&gt;&lt;_url&gt;http://www.ncbi.nlm.nih.gov/entrez/query.fcgi?cmd=Retrieve&amp;amp;db=pubmed&amp;amp;dopt=Abstract&amp;amp;list_uids=38974030&amp;amp;query_hl=1&lt;/_url&gt;&lt;_volume&gt;15&lt;/_volume&gt;&lt;_created&gt;65894401&lt;/_created&gt;&lt;_modified&gt;65894401&lt;/_modified&gt;&lt;_db_updated&gt;PubMed&lt;/_db_updated&gt;&lt;_impact_factor&gt;   4.000&lt;/_impact_factor&gt;&lt;_social_category&gt;微生物学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6DB9BBC6-362A-484B-8CFE-BAE3E717AA3C}" w:val=" ADDIN NE.Ref.{6DB9BBC6-362A-484B-8CFE-BAE3E717AA3C}"/>
    <w:docVar w:name="NE.Ref{7272FA0A-80D6-4625-BE6B-5460DBD94C8A}" w:val=" ADDIN NE.Ref.{7272FA0A-80D6-4625-BE6B-5460DBD94C8A}"/>
    <w:docVar w:name="NE.Ref{72A20895-9BF7-4489-9714-D59DEF00B8C4}" w:val=" ADDIN NE.Ref.{72A20895-9BF7-4489-9714-D59DEF00B8C4}"/>
    <w:docVar w:name="NE.Ref{7370B5B9-6ECA-4C97-B187-5B9C3215EC3A}" w:val=" ADDIN NE.Ref.{7370B5B9-6ECA-4C97-B187-5B9C3215EC3A}&lt;Citation&gt;&lt;Group&gt;&lt;References&gt;&lt;Item&gt;&lt;ID&gt;778&lt;/ID&gt;&lt;UID&gt;{826C1272-05FB-4C0D-A5CB-CC963FD537F3}&lt;/UID&gt;&lt;Title&gt;The Antibiotic Susceptibility Profile of Cutibacterium Acnes in Maltese Patients with Acne&lt;/Title&gt;&lt;Template&gt;Journal Article&lt;/Template&gt;&lt;Star&gt;0&lt;/Star&gt;&lt;Tag&gt;0&lt;/Tag&gt;&lt;Author&gt;Mercieca, Liam; Mangion, Jessica; Cefai, Jessica; Bezzina, Tonio; Schwaiger, Christoph; Micallef, Daniel; Corso, Roberto; Scerri, Lawrence; Boffa, Michael J; Caruana, Paul; Clark, Eileen; Aquilina, Susan&lt;/Author&gt;&lt;Year&gt;2020&lt;/Year&gt;&lt;Details&gt;&lt;_accession_num&gt;32884613&lt;/_accession_num&gt;&lt;_author_adr&gt;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; Drs. Mercieca, Mangion, Micallef, Corso, Scerri, Boffa, Clark, and Aquilina are  with the Department of Dermatology at Sir Paul Boffa Hospital in Floriana, Malta.; Ms. Cefai, Mr. Bezzina, Mr. Schwaiger, and Dr. Caruana are with the Bacteriology  Laboratory in the Pathology Department at Mater Dei Hospital in Msida, Malta.&lt;/_author_adr&gt;&lt;_date_display&gt;2020 Jun&lt;/_date_display&gt;&lt;_date&gt;2020-06-01&lt;/_date&gt;&lt;_isbn&gt;1941-2789 (Print); 2689-9175 (Electronic); 1941-2789 (Linking)&lt;/_isbn&gt;&lt;_issue&gt;6&lt;/_issue&gt;&lt;_journal&gt;J Clin Aesthet Dermatol&lt;/_journal&gt;&lt;_keywords&gt;Cutibacterium acnes; Malta; acne; antibiotics; resistance&lt;/_keywords&gt;&lt;_language&gt;eng&lt;/_language&gt;&lt;_ori_publication&gt;Copyright (c) 2020. Matrix Medical Communications. All rights reserved.&lt;/_ori_publication&gt;&lt;_pages&gt;11-16&lt;/_pages&gt;&lt;_tertiary_title&gt;The Journal of clinical and aesthetic dermatology&lt;/_tertiary_title&gt;&lt;_type_work&gt;Journal Article&lt;/_type_work&gt;&lt;_url&gt;http://www.ncbi.nlm.nih.gov/entrez/query.fcgi?cmd=Retrieve&amp;amp;db=pubmed&amp;amp;dopt=Abstract&amp;amp;list_uids=32884613&amp;amp;query_hl=1&lt;/_url&gt;&lt;_volume&gt;13&lt;/_volume&gt;&lt;_created&gt;65894399&lt;/_created&gt;&lt;_modified&gt;65894399&lt;/_modified&gt;&lt;_db_updated&gt;PubMed&lt;/_db_updated&gt;&lt;/Details&gt;&lt;Extra&gt;&lt;DBUID&gt;{03752FAB-B361-4F66-989B-C711D9502F78}&lt;/DBUID&gt;&lt;/Extra&gt;&lt;/Item&gt;&lt;/References&gt;&lt;/Group&gt;&lt;/Citation&gt;_x000a_"/>
    <w:docVar w:name="NE.Ref{7808788A-FC12-4A06-A07B-8A7C54675E5E}" w:val=" ADDIN NE.Ref.{7808788A-FC12-4A06-A07B-8A7C54675E5E}"/>
    <w:docVar w:name="NE.Ref{EB0B50C0-8FEB-49E5-B2AB-0404CF73F673}" w:val=" ADDIN NE.Ref.{EB0B50C0-8FEB-49E5-B2AB-0404CF73F673}&lt;Citation&gt;&lt;Group&gt;&lt;References&gt;&lt;Item&gt;&lt;ID&gt;779&lt;/ID&gt;&lt;UID&gt;{D1AFE3A8-8F0B-4119-80E4-6BDE1CCB95D9}&lt;/UID&gt;&lt;Title&gt;Cutibacterium Acnes Tetracycline Resistance Profile in Patients with Acne Vulgaris, in a Colombian Dermatologic Center&lt;/Title&gt;&lt;Template&gt;Journal Article&lt;/Template&gt;&lt;Star&gt;0&lt;/Star&gt;&lt;Tag&gt;0&lt;/Tag&gt;&lt;Author&gt;Castellanos Lorduy, H J; Perez Cely, H C; Casadiego Rincon, E J; Henao Riveros, S C; Colorado, C L&lt;/Author&gt;&lt;Year&gt;2021&lt;/Year&gt;&lt;Details&gt;&lt;_accession_num&gt;34022206&lt;/_accession_num&gt;&lt;_author_adr&gt;Hospital Universitario Centro Dermatologico Federico Lleras Acosta, Bogota,  Colombia; Universidad Nacional de Colombia, Bogota, Colombia.; Universidad Nacional de Colombia, Bogota, Colombia.; Hospital Universitario Centro Dermatologico Federico Lleras Acosta, Bogota,  Colombia. Electronic address: casavieja2032@gmail.com.; Universidad Nacional de Colombia, Bogota, Colombia.; Hospital Universitario Centro Dermatologico Federico Lleras Acosta, Bogota,  Colombia.&lt;/_author_adr&gt;&lt;_date_display&gt;2021 May 19&lt;/_date_display&gt;&lt;_date&gt;2021-05-19&lt;/_date&gt;&lt;_doi&gt;10.1016/j.ad.2021.05.004&lt;/_doi&gt;&lt;_isbn&gt;2173-5778 (Electronic); 2173-5778 (Linking)&lt;/_isbn&gt;&lt;_journal&gt;Actas Dermosifiliogr (Engl Ed)&lt;/_journal&gt;&lt;_keywords&gt;Acne treatment; Cutibacterium acnes; Resistance to antibiotics; Resistance to cyclines; Resistencia a las ciclinas; Resistencia a los antibioticos; Tratamiento del acne&lt;/_keywords&gt;&lt;_language&gt;eng; spa&lt;/_language&gt;&lt;_ori_publication&gt;Copyright (c) 2021 AEDV. Publicado por Elsevier Espana, S.L.U. All rights reserved.&lt;/_ori_publication&gt;&lt;_tertiary_title&gt;Actas dermo-sifiliograficas&lt;/_tertiary_title&gt;&lt;_type_work&gt;Journal Article&lt;/_type_work&gt;&lt;_url&gt;http://www.ncbi.nlm.nih.gov/entrez/query.fcgi?cmd=Retrieve&amp;amp;db=pubmed&amp;amp;dopt=Abstract&amp;amp;list_uids=34022206&amp;amp;query_hl=1&lt;/_url&gt;&lt;_created&gt;65894400&lt;/_created&gt;&lt;_modified&gt;65894400&lt;/_modified&gt;&lt;_db_updated&gt;PubMed&lt;/_db_updated&gt;&lt;/Details&gt;&lt;Extra&gt;&lt;DBUID&gt;{03752FAB-B361-4F66-989B-C711D9502F78}&lt;/DBUID&gt;&lt;/Extra&gt;&lt;/Item&gt;&lt;/References&gt;&lt;/Group&gt;&lt;/Citation&gt;_x000a_"/>
    <w:docVar w:name="NE.Ref{FE7E89FB-9C03-42FF-B15C-ACDC83505A43}" w:val=" ADDIN NE.Ref.{FE7E89FB-9C03-42FF-B15C-ACDC83505A43}&lt;Citation&gt;&lt;Group&gt;&lt;References&gt;&lt;Item&gt;&lt;ID&gt;777&lt;/ID&gt;&lt;UID&gt;{E56E2604-D636-4F64-9E22-6EC4AFEEB472}&lt;/UID&gt;&lt;Title&gt;Transconjugation of erm(X) conferring high-level resistance of clindamycin for Cutibacterium acnes&lt;/Title&gt;&lt;Template&gt;Journal Article&lt;/Template&gt;&lt;Star&gt;0&lt;/Star&gt;&lt;Tag&gt;0&lt;/Tag&gt;&lt;Author&gt;Aoki, Sae; Nakase, Keisuke; Hayashi, Nobukazu; Noguchi, Norihisa&lt;/Author&gt;&lt;Year&gt;2019&lt;/Year&gt;&lt;Details&gt;&lt;_accession_num&gt;30431414&lt;/_accession_num&gt;&lt;_author_adr&gt;1​Department of Microbiology, School of Pharmacy, Tokyo University of Pharmacy  and Life Sciences, 1432-1 Horinouchi, Hachioji, Tokyo 192-0392, Japan.; 1​Department of Microbiology, School of Pharmacy, Tokyo University of Pharmacy  and Life Sciences, 1432-1 Horinouchi, Hachioji, Tokyo 192-0392, Japan.; 2​Department of Dermatology, Toranomon Hospital, 2-2-2 Toranomon, minato-ku,  Tokyo 105-8470, Japan.; 1​Department of Microbiology, School of Pharmacy, Tokyo University of Pharmacy  and Life Sciences, 1432-1 Horinouchi, Hachioji, Tokyo 192-0392, Japan.&lt;/_author_adr&gt;&lt;_date_display&gt;2019 Jan&lt;/_date_display&gt;&lt;_date&gt;2019-01-01&lt;/_date&gt;&lt;_doi&gt;10.1099/jmm.0.000875&lt;/_doi&gt;&lt;_isbn&gt;1473-5644 (Electronic); 0022-2615 (Linking)&lt;/_isbn&gt;&lt;_issue&gt;1&lt;/_issue&gt;&lt;_journal&gt;J Med Microbiol&lt;/_journal&gt;&lt;_keywords&gt;Cutibacterium acnes; Tn5432; conjugation; erm(X); transposon&lt;/_keywords&gt;&lt;_language&gt;eng&lt;/_language&gt;&lt;_pages&gt;26-30&lt;/_pages&gt;&lt;_subject_headings&gt;Acne Vulgaris/drug therapy/epidemiology/*microbiology; Anti-Bacterial Agents/*pharmacology; Bacterial Proteins/*genetics; Clindamycin/*pharmacology; Conjugation, Genetic; *Drug Resistance, Bacterial; Humans; Japan; Microbial Sensitivity Tests; Prevalence; Propionibacterium acnes/*drug effects/genetics&lt;/_subject_headings&gt;&lt;_tertiary_title&gt;Journal of medical microbiology&lt;/_tertiary_title&gt;&lt;_type_work&gt;Journal Article&lt;/_type_work&gt;&lt;_url&gt;http://www.ncbi.nlm.nih.gov/entrez/query.fcgi?cmd=Retrieve&amp;amp;db=pubmed&amp;amp;dopt=Abstract&amp;amp;list_uids=30431414&amp;amp;query_hl=1&lt;/_url&gt;&lt;_volume&gt;68&lt;/_volume&gt;&lt;_created&gt;65894399&lt;/_created&gt;&lt;_modified&gt;65894399&lt;/_modified&gt;&lt;_db_updated&gt;PubMed&lt;/_db_updated&gt;&lt;_impact_factor&gt;   2.400&lt;/_impact_factor&gt;&lt;_social_category&gt;微生物学(4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3526596"/>
    <w:rsid w:val="049745E6"/>
    <w:rsid w:val="08293046"/>
    <w:rsid w:val="0AA149AF"/>
    <w:rsid w:val="0AD357DC"/>
    <w:rsid w:val="0B065534"/>
    <w:rsid w:val="13151F44"/>
    <w:rsid w:val="13EE6476"/>
    <w:rsid w:val="18066629"/>
    <w:rsid w:val="24D5103C"/>
    <w:rsid w:val="29F11957"/>
    <w:rsid w:val="2A4B359A"/>
    <w:rsid w:val="2C8D76D3"/>
    <w:rsid w:val="30DF0053"/>
    <w:rsid w:val="38E35860"/>
    <w:rsid w:val="3CB76B07"/>
    <w:rsid w:val="3E422FB2"/>
    <w:rsid w:val="492464D5"/>
    <w:rsid w:val="4A953B4B"/>
    <w:rsid w:val="5108709F"/>
    <w:rsid w:val="510F3447"/>
    <w:rsid w:val="54DA0614"/>
    <w:rsid w:val="57B41C40"/>
    <w:rsid w:val="58304B7B"/>
    <w:rsid w:val="593B3B65"/>
    <w:rsid w:val="593C4479"/>
    <w:rsid w:val="5B6A2FD1"/>
    <w:rsid w:val="5F4932F9"/>
    <w:rsid w:val="62613317"/>
    <w:rsid w:val="652453F9"/>
    <w:rsid w:val="69930D86"/>
    <w:rsid w:val="6E5A6823"/>
    <w:rsid w:val="7B4E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8"/>
      <w:szCs w:val="28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612</Words>
  <Characters>9290</Characters>
  <Lines>0</Lines>
  <Paragraphs>0</Paragraphs>
  <TotalTime>11</TotalTime>
  <ScaleCrop>false</ScaleCrop>
  <LinksUpToDate>false</LinksUpToDate>
  <CharactersWithSpaces>1060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8:27:00Z</dcterms:created>
  <dc:creator>Obsidian</dc:creator>
  <cp:lastModifiedBy>Obsidian</cp:lastModifiedBy>
  <dcterms:modified xsi:type="dcterms:W3CDTF">2025-04-30T05:5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7AB4AC22E1448FC96206D7015BF3AE1_13</vt:lpwstr>
  </property>
  <property fmtid="{D5CDD505-2E9C-101B-9397-08002B2CF9AE}" pid="4" name="KSOTemplateDocerSaveRecord">
    <vt:lpwstr>eyJoZGlkIjoiYTE2NWU2YmZlMzNjZjlhNjUxYjBlZTc0MGI4ZDA5MWIiLCJ1c2VySWQiOiI0MTAzNDQ2MzcifQ==</vt:lpwstr>
  </property>
</Properties>
</file>